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59E8F" w14:textId="74838CBA" w:rsidR="006C322D" w:rsidRPr="00AD3419" w:rsidRDefault="00905E78" w:rsidP="00905E78">
      <w:pPr>
        <w:spacing w:after="0"/>
        <w:ind w:left="-720" w:right="-630"/>
        <w:rPr>
          <w:b/>
          <w:bCs/>
        </w:rPr>
      </w:pPr>
      <w:bookmarkStart w:id="0" w:name="_Hlk68791160"/>
      <w:bookmarkStart w:id="1" w:name="_Hlk77073546"/>
      <w:r>
        <w:rPr>
          <w:b/>
          <w:bCs/>
        </w:rPr>
        <w:t xml:space="preserve">S4 </w:t>
      </w:r>
      <w:r w:rsidR="006C322D" w:rsidRPr="00AD3419">
        <w:rPr>
          <w:b/>
          <w:bCs/>
        </w:rPr>
        <w:t>Table.</w:t>
      </w:r>
      <w:r w:rsidR="00952C5C" w:rsidRPr="00952C5C">
        <w:rPr>
          <w:b/>
          <w:bCs/>
        </w:rPr>
        <w:t xml:space="preserve"> </w:t>
      </w:r>
      <w:r w:rsidR="00952C5C">
        <w:rPr>
          <w:b/>
          <w:bCs/>
        </w:rPr>
        <w:t xml:space="preserve">Associations between </w:t>
      </w:r>
      <w:r w:rsidR="00952C5C" w:rsidRPr="00F761F7">
        <w:rPr>
          <w:b/>
          <w:bCs/>
        </w:rPr>
        <w:t xml:space="preserve">biomass fuel </w:t>
      </w:r>
      <w:r w:rsidR="00952C5C">
        <w:rPr>
          <w:b/>
          <w:bCs/>
        </w:rPr>
        <w:t>and birth</w:t>
      </w:r>
      <w:r w:rsidR="00A50FD4">
        <w:rPr>
          <w:b/>
          <w:bCs/>
        </w:rPr>
        <w:t xml:space="preserve"> </w:t>
      </w:r>
      <w:r w:rsidR="00952C5C">
        <w:rPr>
          <w:b/>
          <w:bCs/>
        </w:rPr>
        <w:t>weight by levels of other factors in</w:t>
      </w:r>
      <w:r w:rsidR="006C322D" w:rsidRPr="00AD3419">
        <w:rPr>
          <w:b/>
          <w:bCs/>
        </w:rPr>
        <w:t xml:space="preserve"> 2018 Nigeria Demographic and Health Survey (N=6975) </w:t>
      </w:r>
    </w:p>
    <w:tbl>
      <w:tblPr>
        <w:tblStyle w:val="TableGrid"/>
        <w:tblW w:w="1089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0"/>
        <w:gridCol w:w="1070"/>
        <w:gridCol w:w="2250"/>
        <w:gridCol w:w="3335"/>
      </w:tblGrid>
      <w:tr w:rsidR="006C322D" w:rsidRPr="00ED1527" w14:paraId="2E41F003" w14:textId="77777777" w:rsidTr="00F52B01">
        <w:trPr>
          <w:trHeight w:val="287"/>
          <w:jc w:val="center"/>
        </w:trPr>
        <w:tc>
          <w:tcPr>
            <w:tcW w:w="4240" w:type="dxa"/>
            <w:tcBorders>
              <w:bottom w:val="single" w:sz="4" w:space="0" w:color="auto"/>
            </w:tcBorders>
          </w:tcPr>
          <w:p w14:paraId="5C40A41F" w14:textId="77777777" w:rsidR="006C322D" w:rsidRPr="00ED1527" w:rsidRDefault="006C322D" w:rsidP="008A0DCD">
            <w:pPr>
              <w:ind w:left="-15" w:right="-360"/>
              <w:rPr>
                <w:b/>
                <w:bCs/>
                <w:sz w:val="21"/>
                <w:szCs w:val="21"/>
              </w:rPr>
            </w:pPr>
            <w:bookmarkStart w:id="2" w:name="_Hlk76057583"/>
            <w:r w:rsidRPr="00ED1527">
              <w:rPr>
                <w:b/>
                <w:bCs/>
                <w:sz w:val="21"/>
                <w:szCs w:val="21"/>
              </w:rPr>
              <w:t>Predictor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36E520BD" w14:textId="77777777" w:rsidR="006C322D" w:rsidRPr="00ED1527" w:rsidRDefault="006C322D" w:rsidP="008A0DCD">
            <w:pPr>
              <w:ind w:right="-105"/>
              <w:jc w:val="center"/>
              <w:rPr>
                <w:b/>
                <w:bCs/>
                <w:sz w:val="21"/>
                <w:szCs w:val="21"/>
              </w:rPr>
            </w:pPr>
            <w:r w:rsidRPr="00ED1527">
              <w:rPr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F25C695" w14:textId="04C58540" w:rsidR="006C322D" w:rsidRPr="00ED1527" w:rsidRDefault="006C322D" w:rsidP="008A0DCD">
            <w:pPr>
              <w:ind w:right="-15"/>
              <w:jc w:val="center"/>
              <w:rPr>
                <w:b/>
                <w:bCs/>
                <w:sz w:val="21"/>
                <w:szCs w:val="21"/>
              </w:rPr>
            </w:pPr>
            <w:r w:rsidRPr="00ED1527">
              <w:rPr>
                <w:b/>
                <w:bCs/>
                <w:sz w:val="21"/>
                <w:szCs w:val="21"/>
              </w:rPr>
              <w:t xml:space="preserve">Least square </w:t>
            </w:r>
            <w:r w:rsidR="00952C5C">
              <w:rPr>
                <w:b/>
                <w:bCs/>
                <w:sz w:val="21"/>
                <w:szCs w:val="21"/>
              </w:rPr>
              <w:t>m</w:t>
            </w:r>
            <w:r w:rsidRPr="00ED1527">
              <w:rPr>
                <w:b/>
                <w:bCs/>
                <w:sz w:val="21"/>
                <w:szCs w:val="21"/>
              </w:rPr>
              <w:t xml:space="preserve">ean </w:t>
            </w:r>
            <w:r w:rsidR="00952C5C">
              <w:rPr>
                <w:b/>
                <w:bCs/>
                <w:sz w:val="21"/>
                <w:szCs w:val="21"/>
              </w:rPr>
              <w:t>birth weight</w:t>
            </w:r>
            <w:r w:rsidR="00753373">
              <w:rPr>
                <w:b/>
                <w:bCs/>
                <w:sz w:val="21"/>
                <w:szCs w:val="21"/>
              </w:rPr>
              <w:t>,</w:t>
            </w:r>
            <w:r w:rsidRPr="00ED1527">
              <w:rPr>
                <w:b/>
                <w:bCs/>
                <w:sz w:val="21"/>
                <w:szCs w:val="21"/>
              </w:rPr>
              <w:t xml:space="preserve"> g (SE)</w:t>
            </w:r>
          </w:p>
        </w:tc>
        <w:tc>
          <w:tcPr>
            <w:tcW w:w="3335" w:type="dxa"/>
            <w:tcBorders>
              <w:bottom w:val="single" w:sz="4" w:space="0" w:color="auto"/>
            </w:tcBorders>
          </w:tcPr>
          <w:p w14:paraId="37400664" w14:textId="77777777" w:rsidR="006C322D" w:rsidRPr="00ED1527" w:rsidRDefault="006C322D" w:rsidP="008A0DCD">
            <w:pPr>
              <w:ind w:left="-194" w:right="-195"/>
              <w:jc w:val="center"/>
              <w:rPr>
                <w:b/>
                <w:bCs/>
                <w:sz w:val="21"/>
                <w:szCs w:val="21"/>
              </w:rPr>
            </w:pPr>
            <w:r w:rsidRPr="00ED1527">
              <w:rPr>
                <w:b/>
                <w:bCs/>
                <w:sz w:val="21"/>
                <w:szCs w:val="21"/>
              </w:rPr>
              <w:t>β (95% confidence Interval)</w:t>
            </w:r>
          </w:p>
        </w:tc>
      </w:tr>
      <w:tr w:rsidR="006C322D" w:rsidRPr="00ED1527" w14:paraId="7AECCA33" w14:textId="77777777" w:rsidTr="00F52B01">
        <w:trPr>
          <w:jc w:val="center"/>
        </w:trPr>
        <w:tc>
          <w:tcPr>
            <w:tcW w:w="4240" w:type="dxa"/>
          </w:tcPr>
          <w:p w14:paraId="134CAFED" w14:textId="77777777" w:rsidR="006C322D" w:rsidRPr="00ED1527" w:rsidRDefault="006C322D" w:rsidP="008A0DCD">
            <w:pPr>
              <w:ind w:right="-360"/>
              <w:rPr>
                <w:b/>
                <w:bCs/>
                <w:sz w:val="21"/>
                <w:szCs w:val="21"/>
              </w:rPr>
            </w:pPr>
            <w:r w:rsidRPr="00ED1527">
              <w:rPr>
                <w:b/>
                <w:bCs/>
                <w:sz w:val="21"/>
                <w:szCs w:val="21"/>
              </w:rPr>
              <w:t xml:space="preserve">Community level factors </w:t>
            </w:r>
          </w:p>
        </w:tc>
        <w:tc>
          <w:tcPr>
            <w:tcW w:w="1070" w:type="dxa"/>
          </w:tcPr>
          <w:p w14:paraId="0005D1EC" w14:textId="77777777" w:rsidR="006C322D" w:rsidRPr="00ED1527" w:rsidRDefault="006C322D" w:rsidP="008A0DCD">
            <w:pPr>
              <w:ind w:right="-105"/>
              <w:jc w:val="center"/>
              <w:rPr>
                <w:sz w:val="21"/>
                <w:szCs w:val="21"/>
              </w:rPr>
            </w:pPr>
          </w:p>
        </w:tc>
        <w:tc>
          <w:tcPr>
            <w:tcW w:w="2250" w:type="dxa"/>
          </w:tcPr>
          <w:p w14:paraId="7A52EE66" w14:textId="77777777" w:rsidR="006C322D" w:rsidRPr="00ED1527" w:rsidRDefault="006C322D" w:rsidP="008A0DCD">
            <w:pPr>
              <w:ind w:right="165"/>
              <w:jc w:val="center"/>
              <w:rPr>
                <w:sz w:val="21"/>
                <w:szCs w:val="21"/>
              </w:rPr>
            </w:pPr>
          </w:p>
        </w:tc>
        <w:tc>
          <w:tcPr>
            <w:tcW w:w="3335" w:type="dxa"/>
          </w:tcPr>
          <w:p w14:paraId="5A90AA94" w14:textId="77777777" w:rsidR="006C322D" w:rsidRPr="00ED1527" w:rsidRDefault="006C322D" w:rsidP="008A0DCD">
            <w:pPr>
              <w:ind w:right="-360"/>
              <w:jc w:val="center"/>
              <w:rPr>
                <w:sz w:val="21"/>
                <w:szCs w:val="21"/>
              </w:rPr>
            </w:pPr>
          </w:p>
        </w:tc>
      </w:tr>
      <w:tr w:rsidR="006C322D" w:rsidRPr="00ED1527" w14:paraId="3AC52529" w14:textId="77777777" w:rsidTr="00F52B01">
        <w:trPr>
          <w:jc w:val="center"/>
        </w:trPr>
        <w:tc>
          <w:tcPr>
            <w:tcW w:w="4240" w:type="dxa"/>
          </w:tcPr>
          <w:p w14:paraId="69160FF2" w14:textId="77777777" w:rsidR="006C322D" w:rsidRPr="00ED1527" w:rsidRDefault="006C322D" w:rsidP="008A0DCD">
            <w:pPr>
              <w:ind w:right="-360"/>
              <w:rPr>
                <w:b/>
                <w:bCs/>
                <w:sz w:val="21"/>
                <w:szCs w:val="21"/>
              </w:rPr>
            </w:pPr>
            <w:r w:rsidRPr="00ED1527">
              <w:rPr>
                <w:b/>
                <w:bCs/>
                <w:sz w:val="21"/>
                <w:szCs w:val="21"/>
              </w:rPr>
              <w:t xml:space="preserve">Region </w:t>
            </w:r>
          </w:p>
        </w:tc>
        <w:tc>
          <w:tcPr>
            <w:tcW w:w="1070" w:type="dxa"/>
          </w:tcPr>
          <w:p w14:paraId="0E6E95DA" w14:textId="77777777" w:rsidR="006C322D" w:rsidRPr="00ED1527" w:rsidRDefault="006C322D" w:rsidP="008A0DCD">
            <w:pPr>
              <w:ind w:right="-105"/>
              <w:jc w:val="center"/>
              <w:rPr>
                <w:sz w:val="21"/>
                <w:szCs w:val="21"/>
              </w:rPr>
            </w:pPr>
          </w:p>
        </w:tc>
        <w:tc>
          <w:tcPr>
            <w:tcW w:w="2250" w:type="dxa"/>
          </w:tcPr>
          <w:p w14:paraId="437784FE" w14:textId="77777777" w:rsidR="006C322D" w:rsidRPr="00ED1527" w:rsidRDefault="006C322D" w:rsidP="008A0DCD">
            <w:pPr>
              <w:ind w:right="165"/>
              <w:jc w:val="center"/>
              <w:rPr>
                <w:sz w:val="21"/>
                <w:szCs w:val="21"/>
              </w:rPr>
            </w:pPr>
          </w:p>
        </w:tc>
        <w:tc>
          <w:tcPr>
            <w:tcW w:w="3335" w:type="dxa"/>
          </w:tcPr>
          <w:p w14:paraId="5B35D1F9" w14:textId="77777777" w:rsidR="006C322D" w:rsidRPr="00ED1527" w:rsidRDefault="006C322D" w:rsidP="008A0DCD">
            <w:pPr>
              <w:ind w:right="-360"/>
              <w:jc w:val="center"/>
              <w:rPr>
                <w:sz w:val="21"/>
                <w:szCs w:val="21"/>
              </w:rPr>
            </w:pPr>
          </w:p>
        </w:tc>
      </w:tr>
      <w:tr w:rsidR="006C322D" w:rsidRPr="00ED1527" w14:paraId="767CB00D" w14:textId="77777777" w:rsidTr="00F52B01">
        <w:trPr>
          <w:jc w:val="center"/>
        </w:trPr>
        <w:tc>
          <w:tcPr>
            <w:tcW w:w="4240" w:type="dxa"/>
          </w:tcPr>
          <w:p w14:paraId="382F585B" w14:textId="77777777" w:rsidR="006C322D" w:rsidRPr="00ED1527" w:rsidRDefault="006C322D" w:rsidP="008A0DCD">
            <w:pPr>
              <w:jc w:val="right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 xml:space="preserve">North-central </w:t>
            </w:r>
          </w:p>
        </w:tc>
        <w:tc>
          <w:tcPr>
            <w:tcW w:w="1070" w:type="dxa"/>
          </w:tcPr>
          <w:p w14:paraId="0B5D7952" w14:textId="77777777" w:rsidR="006C322D" w:rsidRPr="00ED1527" w:rsidRDefault="006C322D" w:rsidP="008A0DCD">
            <w:pPr>
              <w:ind w:right="-10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1433</w:t>
            </w:r>
          </w:p>
        </w:tc>
        <w:tc>
          <w:tcPr>
            <w:tcW w:w="2250" w:type="dxa"/>
          </w:tcPr>
          <w:p w14:paraId="1C040599" w14:textId="77777777" w:rsidR="006C322D" w:rsidRPr="00ED1527" w:rsidRDefault="006C322D" w:rsidP="008A0DCD">
            <w:pPr>
              <w:ind w:right="16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3270 (28)</w:t>
            </w:r>
          </w:p>
        </w:tc>
        <w:tc>
          <w:tcPr>
            <w:tcW w:w="3335" w:type="dxa"/>
          </w:tcPr>
          <w:p w14:paraId="61578B02" w14:textId="77777777" w:rsidR="006C322D" w:rsidRPr="00ED1527" w:rsidRDefault="006C322D" w:rsidP="008A0DCD">
            <w:pPr>
              <w:ind w:right="-360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Reference</w:t>
            </w:r>
            <w:r w:rsidRPr="00ED1527" w:rsidDel="00D7797B">
              <w:rPr>
                <w:sz w:val="21"/>
                <w:szCs w:val="21"/>
              </w:rPr>
              <w:t xml:space="preserve"> </w:t>
            </w:r>
          </w:p>
        </w:tc>
      </w:tr>
      <w:tr w:rsidR="006C322D" w:rsidRPr="00ED1527" w14:paraId="106AEF8E" w14:textId="77777777" w:rsidTr="00F52B01">
        <w:trPr>
          <w:jc w:val="center"/>
        </w:trPr>
        <w:tc>
          <w:tcPr>
            <w:tcW w:w="4240" w:type="dxa"/>
          </w:tcPr>
          <w:p w14:paraId="287AEB3E" w14:textId="77777777" w:rsidR="006C322D" w:rsidRPr="00ED1527" w:rsidRDefault="006C322D" w:rsidP="008A0DCD">
            <w:pPr>
              <w:jc w:val="right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North-west</w:t>
            </w:r>
          </w:p>
        </w:tc>
        <w:tc>
          <w:tcPr>
            <w:tcW w:w="1070" w:type="dxa"/>
          </w:tcPr>
          <w:p w14:paraId="0E9F8191" w14:textId="77777777" w:rsidR="006C322D" w:rsidRPr="00ED1527" w:rsidRDefault="006C322D" w:rsidP="008A0DCD">
            <w:pPr>
              <w:ind w:right="-10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571</w:t>
            </w:r>
          </w:p>
        </w:tc>
        <w:tc>
          <w:tcPr>
            <w:tcW w:w="2250" w:type="dxa"/>
          </w:tcPr>
          <w:p w14:paraId="183A5B90" w14:textId="77777777" w:rsidR="006C322D" w:rsidRPr="00ED1527" w:rsidRDefault="006C322D" w:rsidP="008A0DCD">
            <w:pPr>
              <w:ind w:right="16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3025 (37)</w:t>
            </w:r>
          </w:p>
        </w:tc>
        <w:tc>
          <w:tcPr>
            <w:tcW w:w="3335" w:type="dxa"/>
          </w:tcPr>
          <w:p w14:paraId="11D76C85" w14:textId="77777777" w:rsidR="006C322D" w:rsidRPr="00ED1527" w:rsidRDefault="006C322D" w:rsidP="008A0DCD">
            <w:pPr>
              <w:ind w:right="-360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-245.5 (-318.6, -172.4)</w:t>
            </w:r>
          </w:p>
        </w:tc>
      </w:tr>
      <w:tr w:rsidR="006C322D" w:rsidRPr="00ED1527" w14:paraId="395F228C" w14:textId="77777777" w:rsidTr="00F52B01">
        <w:trPr>
          <w:jc w:val="center"/>
        </w:trPr>
        <w:tc>
          <w:tcPr>
            <w:tcW w:w="4240" w:type="dxa"/>
          </w:tcPr>
          <w:p w14:paraId="7174C7C4" w14:textId="77777777" w:rsidR="006C322D" w:rsidRPr="00ED1527" w:rsidRDefault="006C322D" w:rsidP="008A0DCD">
            <w:pPr>
              <w:jc w:val="right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North-east</w:t>
            </w:r>
          </w:p>
        </w:tc>
        <w:tc>
          <w:tcPr>
            <w:tcW w:w="1070" w:type="dxa"/>
          </w:tcPr>
          <w:p w14:paraId="28209859" w14:textId="77777777" w:rsidR="006C322D" w:rsidRPr="00ED1527" w:rsidRDefault="006C322D" w:rsidP="008A0DCD">
            <w:pPr>
              <w:ind w:right="-10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509</w:t>
            </w:r>
          </w:p>
        </w:tc>
        <w:tc>
          <w:tcPr>
            <w:tcW w:w="2250" w:type="dxa"/>
          </w:tcPr>
          <w:p w14:paraId="058168C6" w14:textId="77777777" w:rsidR="006C322D" w:rsidRPr="00ED1527" w:rsidRDefault="006C322D" w:rsidP="008A0DCD">
            <w:pPr>
              <w:ind w:right="16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3291 (39)</w:t>
            </w:r>
          </w:p>
        </w:tc>
        <w:tc>
          <w:tcPr>
            <w:tcW w:w="3335" w:type="dxa"/>
          </w:tcPr>
          <w:p w14:paraId="509D309F" w14:textId="77777777" w:rsidR="006C322D" w:rsidRPr="00ED1527" w:rsidRDefault="006C322D" w:rsidP="008A0DCD">
            <w:pPr>
              <w:ind w:right="-360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20.7 (-55.5, 96.9)</w:t>
            </w:r>
          </w:p>
        </w:tc>
      </w:tr>
      <w:tr w:rsidR="006C322D" w:rsidRPr="00ED1527" w14:paraId="3730B467" w14:textId="77777777" w:rsidTr="00F52B01">
        <w:trPr>
          <w:jc w:val="center"/>
        </w:trPr>
        <w:tc>
          <w:tcPr>
            <w:tcW w:w="4240" w:type="dxa"/>
          </w:tcPr>
          <w:p w14:paraId="11BD2616" w14:textId="77777777" w:rsidR="006C322D" w:rsidRPr="00ED1527" w:rsidRDefault="006C322D" w:rsidP="008A0DCD">
            <w:pPr>
              <w:jc w:val="right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South-east</w:t>
            </w:r>
          </w:p>
        </w:tc>
        <w:tc>
          <w:tcPr>
            <w:tcW w:w="1070" w:type="dxa"/>
          </w:tcPr>
          <w:p w14:paraId="206AC993" w14:textId="77777777" w:rsidR="006C322D" w:rsidRPr="00ED1527" w:rsidRDefault="006C322D" w:rsidP="008A0DCD">
            <w:pPr>
              <w:ind w:right="-10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1758</w:t>
            </w:r>
          </w:p>
        </w:tc>
        <w:tc>
          <w:tcPr>
            <w:tcW w:w="2250" w:type="dxa"/>
          </w:tcPr>
          <w:p w14:paraId="3BC3CCFE" w14:textId="77777777" w:rsidR="006C322D" w:rsidRPr="00ED1527" w:rsidRDefault="006C322D" w:rsidP="008A0DCD">
            <w:pPr>
              <w:ind w:right="16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3417 (30)</w:t>
            </w:r>
          </w:p>
        </w:tc>
        <w:tc>
          <w:tcPr>
            <w:tcW w:w="3335" w:type="dxa"/>
          </w:tcPr>
          <w:p w14:paraId="619BF5C7" w14:textId="77777777" w:rsidR="006C322D" w:rsidRPr="00ED1527" w:rsidRDefault="006C322D" w:rsidP="008A0DCD">
            <w:pPr>
              <w:ind w:right="-360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146.9 (90, 203.9)</w:t>
            </w:r>
          </w:p>
        </w:tc>
      </w:tr>
      <w:tr w:rsidR="006C322D" w:rsidRPr="00ED1527" w14:paraId="726C8F67" w14:textId="77777777" w:rsidTr="00F52B01">
        <w:trPr>
          <w:jc w:val="center"/>
        </w:trPr>
        <w:tc>
          <w:tcPr>
            <w:tcW w:w="4240" w:type="dxa"/>
          </w:tcPr>
          <w:p w14:paraId="6285967A" w14:textId="77777777" w:rsidR="006C322D" w:rsidRPr="00ED1527" w:rsidRDefault="006C322D" w:rsidP="008A0DCD">
            <w:pPr>
              <w:jc w:val="right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South-south</w:t>
            </w:r>
          </w:p>
        </w:tc>
        <w:tc>
          <w:tcPr>
            <w:tcW w:w="1070" w:type="dxa"/>
          </w:tcPr>
          <w:p w14:paraId="39EAB5F7" w14:textId="77777777" w:rsidR="006C322D" w:rsidRPr="00ED1527" w:rsidRDefault="006C322D" w:rsidP="008A0DCD">
            <w:pPr>
              <w:ind w:right="-10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1074</w:t>
            </w:r>
          </w:p>
        </w:tc>
        <w:tc>
          <w:tcPr>
            <w:tcW w:w="2250" w:type="dxa"/>
          </w:tcPr>
          <w:p w14:paraId="7C5390EE" w14:textId="77777777" w:rsidR="006C322D" w:rsidRPr="00ED1527" w:rsidRDefault="006C322D" w:rsidP="008A0DCD">
            <w:pPr>
              <w:ind w:right="16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3378 (30)</w:t>
            </w:r>
          </w:p>
        </w:tc>
        <w:tc>
          <w:tcPr>
            <w:tcW w:w="3335" w:type="dxa"/>
          </w:tcPr>
          <w:p w14:paraId="2CEBF040" w14:textId="77777777" w:rsidR="006C322D" w:rsidRPr="00ED1527" w:rsidRDefault="006C322D" w:rsidP="008A0DCD">
            <w:pPr>
              <w:ind w:right="-360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107.6 (46.2, 169)</w:t>
            </w:r>
          </w:p>
        </w:tc>
      </w:tr>
      <w:tr w:rsidR="006C322D" w:rsidRPr="00ED1527" w14:paraId="2F2EEDC9" w14:textId="77777777" w:rsidTr="00F52B01">
        <w:trPr>
          <w:jc w:val="center"/>
        </w:trPr>
        <w:tc>
          <w:tcPr>
            <w:tcW w:w="4240" w:type="dxa"/>
          </w:tcPr>
          <w:p w14:paraId="49C65F8C" w14:textId="77777777" w:rsidR="006C322D" w:rsidRPr="00ED1527" w:rsidRDefault="006C322D" w:rsidP="008A0DCD">
            <w:pPr>
              <w:jc w:val="right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South-west</w:t>
            </w:r>
          </w:p>
        </w:tc>
        <w:tc>
          <w:tcPr>
            <w:tcW w:w="1070" w:type="dxa"/>
          </w:tcPr>
          <w:p w14:paraId="5A4C64E2" w14:textId="77777777" w:rsidR="006C322D" w:rsidRPr="00ED1527" w:rsidRDefault="006C322D" w:rsidP="008A0DCD">
            <w:pPr>
              <w:ind w:right="-10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 xml:space="preserve">1630 </w:t>
            </w:r>
          </w:p>
        </w:tc>
        <w:tc>
          <w:tcPr>
            <w:tcW w:w="2250" w:type="dxa"/>
          </w:tcPr>
          <w:p w14:paraId="3FC728F0" w14:textId="77777777" w:rsidR="006C322D" w:rsidRPr="00ED1527" w:rsidRDefault="006C322D" w:rsidP="008A0DCD">
            <w:pPr>
              <w:ind w:right="16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3234 (27)</w:t>
            </w:r>
          </w:p>
        </w:tc>
        <w:tc>
          <w:tcPr>
            <w:tcW w:w="3335" w:type="dxa"/>
          </w:tcPr>
          <w:p w14:paraId="567A5C2C" w14:textId="77777777" w:rsidR="006C322D" w:rsidRPr="00ED1527" w:rsidRDefault="006C322D" w:rsidP="008A0DCD">
            <w:pPr>
              <w:ind w:right="-360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-35.9 (-93, 21.3)</w:t>
            </w:r>
          </w:p>
        </w:tc>
      </w:tr>
      <w:tr w:rsidR="006C322D" w:rsidRPr="00ED1527" w14:paraId="0C25F06B" w14:textId="77777777" w:rsidTr="00F52B01">
        <w:trPr>
          <w:jc w:val="center"/>
        </w:trPr>
        <w:tc>
          <w:tcPr>
            <w:tcW w:w="4240" w:type="dxa"/>
          </w:tcPr>
          <w:p w14:paraId="3664FDC7" w14:textId="77777777" w:rsidR="006C322D" w:rsidRPr="00ED1527" w:rsidRDefault="006C322D" w:rsidP="008A0DCD">
            <w:pPr>
              <w:ind w:right="525"/>
              <w:rPr>
                <w:b/>
                <w:bCs/>
                <w:sz w:val="21"/>
                <w:szCs w:val="21"/>
              </w:rPr>
            </w:pPr>
            <w:r w:rsidRPr="00ED1527">
              <w:rPr>
                <w:b/>
                <w:bCs/>
                <w:sz w:val="21"/>
                <w:szCs w:val="21"/>
              </w:rPr>
              <w:t>Type of place of residence</w:t>
            </w:r>
          </w:p>
        </w:tc>
        <w:tc>
          <w:tcPr>
            <w:tcW w:w="1070" w:type="dxa"/>
          </w:tcPr>
          <w:p w14:paraId="5B689940" w14:textId="77777777" w:rsidR="006C322D" w:rsidRPr="00ED1527" w:rsidRDefault="006C322D" w:rsidP="008A0DCD">
            <w:pPr>
              <w:ind w:right="-105"/>
              <w:jc w:val="center"/>
              <w:rPr>
                <w:sz w:val="21"/>
                <w:szCs w:val="21"/>
              </w:rPr>
            </w:pPr>
          </w:p>
        </w:tc>
        <w:tc>
          <w:tcPr>
            <w:tcW w:w="2250" w:type="dxa"/>
          </w:tcPr>
          <w:p w14:paraId="56CC23E9" w14:textId="77777777" w:rsidR="006C322D" w:rsidRPr="00ED1527" w:rsidRDefault="006C322D" w:rsidP="008A0DCD">
            <w:pPr>
              <w:ind w:right="165"/>
              <w:jc w:val="center"/>
              <w:rPr>
                <w:sz w:val="21"/>
                <w:szCs w:val="21"/>
              </w:rPr>
            </w:pPr>
          </w:p>
        </w:tc>
        <w:tc>
          <w:tcPr>
            <w:tcW w:w="3335" w:type="dxa"/>
          </w:tcPr>
          <w:p w14:paraId="708A7E8E" w14:textId="77777777" w:rsidR="006C322D" w:rsidRPr="00ED1527" w:rsidRDefault="006C322D" w:rsidP="008A0DCD">
            <w:pPr>
              <w:ind w:right="-360"/>
              <w:jc w:val="center"/>
              <w:rPr>
                <w:sz w:val="21"/>
                <w:szCs w:val="21"/>
              </w:rPr>
            </w:pPr>
          </w:p>
        </w:tc>
      </w:tr>
      <w:tr w:rsidR="006C322D" w:rsidRPr="00ED1527" w14:paraId="620D750E" w14:textId="77777777" w:rsidTr="00F52B01">
        <w:trPr>
          <w:jc w:val="center"/>
        </w:trPr>
        <w:tc>
          <w:tcPr>
            <w:tcW w:w="4240" w:type="dxa"/>
          </w:tcPr>
          <w:p w14:paraId="268502D4" w14:textId="77777777" w:rsidR="006C322D" w:rsidRPr="00ED1527" w:rsidRDefault="006C322D" w:rsidP="008A0DCD">
            <w:pPr>
              <w:jc w:val="right"/>
              <w:rPr>
                <w:b/>
                <w:bCs/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Urban</w:t>
            </w:r>
          </w:p>
        </w:tc>
        <w:tc>
          <w:tcPr>
            <w:tcW w:w="1070" w:type="dxa"/>
          </w:tcPr>
          <w:p w14:paraId="57CA3D34" w14:textId="77777777" w:rsidR="006C322D" w:rsidRPr="00ED1527" w:rsidRDefault="006C322D" w:rsidP="008A0DCD">
            <w:pPr>
              <w:ind w:right="-10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2649</w:t>
            </w:r>
          </w:p>
        </w:tc>
        <w:tc>
          <w:tcPr>
            <w:tcW w:w="2250" w:type="dxa"/>
          </w:tcPr>
          <w:p w14:paraId="049AEAF5" w14:textId="77777777" w:rsidR="006C322D" w:rsidRPr="00ED1527" w:rsidRDefault="006C322D" w:rsidP="008A0DCD">
            <w:pPr>
              <w:ind w:right="16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3244 (23)</w:t>
            </w:r>
          </w:p>
        </w:tc>
        <w:tc>
          <w:tcPr>
            <w:tcW w:w="3335" w:type="dxa"/>
          </w:tcPr>
          <w:p w14:paraId="46345E2B" w14:textId="77777777" w:rsidR="006C322D" w:rsidRPr="00ED1527" w:rsidRDefault="006C322D" w:rsidP="008A0DCD">
            <w:pPr>
              <w:ind w:right="-360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Reference</w:t>
            </w:r>
          </w:p>
        </w:tc>
      </w:tr>
      <w:tr w:rsidR="006C322D" w:rsidRPr="00ED1527" w14:paraId="2A8132D5" w14:textId="77777777" w:rsidTr="00F52B01">
        <w:trPr>
          <w:jc w:val="center"/>
        </w:trPr>
        <w:tc>
          <w:tcPr>
            <w:tcW w:w="4240" w:type="dxa"/>
          </w:tcPr>
          <w:p w14:paraId="39508755" w14:textId="77777777" w:rsidR="006C322D" w:rsidRPr="00ED1527" w:rsidRDefault="006C322D" w:rsidP="008A0DCD">
            <w:pPr>
              <w:jc w:val="right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Rural</w:t>
            </w:r>
          </w:p>
        </w:tc>
        <w:tc>
          <w:tcPr>
            <w:tcW w:w="1070" w:type="dxa"/>
          </w:tcPr>
          <w:p w14:paraId="61649B46" w14:textId="77777777" w:rsidR="006C322D" w:rsidRPr="00ED1527" w:rsidRDefault="006C322D" w:rsidP="008A0DCD">
            <w:pPr>
              <w:ind w:right="-10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 xml:space="preserve">2264 </w:t>
            </w:r>
          </w:p>
        </w:tc>
        <w:tc>
          <w:tcPr>
            <w:tcW w:w="2250" w:type="dxa"/>
          </w:tcPr>
          <w:p w14:paraId="6BA5ACA3" w14:textId="77777777" w:rsidR="006C322D" w:rsidRPr="00ED1527" w:rsidRDefault="006C322D" w:rsidP="008A0DCD">
            <w:pPr>
              <w:ind w:right="16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3294 (25)</w:t>
            </w:r>
          </w:p>
        </w:tc>
        <w:tc>
          <w:tcPr>
            <w:tcW w:w="3335" w:type="dxa"/>
          </w:tcPr>
          <w:p w14:paraId="4DDCCBBF" w14:textId="77777777" w:rsidR="006C322D" w:rsidRPr="00ED1527" w:rsidRDefault="006C322D" w:rsidP="008A0DCD">
            <w:pPr>
              <w:ind w:right="-360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50.1 (9.5, 90.7)</w:t>
            </w:r>
          </w:p>
        </w:tc>
      </w:tr>
      <w:tr w:rsidR="006C322D" w:rsidRPr="00ED1527" w14:paraId="30F0C970" w14:textId="77777777" w:rsidTr="00F52B01">
        <w:trPr>
          <w:jc w:val="center"/>
        </w:trPr>
        <w:tc>
          <w:tcPr>
            <w:tcW w:w="4240" w:type="dxa"/>
          </w:tcPr>
          <w:p w14:paraId="3987E40E" w14:textId="77777777" w:rsidR="006C322D" w:rsidRPr="00ED1527" w:rsidRDefault="006C322D" w:rsidP="008A0DCD">
            <w:pPr>
              <w:ind w:right="705"/>
              <w:rPr>
                <w:sz w:val="21"/>
                <w:szCs w:val="21"/>
              </w:rPr>
            </w:pPr>
            <w:r w:rsidRPr="00ED1527">
              <w:rPr>
                <w:b/>
                <w:bCs/>
                <w:sz w:val="21"/>
                <w:szCs w:val="21"/>
              </w:rPr>
              <w:t>Household level factors</w:t>
            </w:r>
          </w:p>
        </w:tc>
        <w:tc>
          <w:tcPr>
            <w:tcW w:w="1070" w:type="dxa"/>
          </w:tcPr>
          <w:p w14:paraId="2D44BC49" w14:textId="77777777" w:rsidR="006C322D" w:rsidRPr="00ED1527" w:rsidRDefault="006C322D" w:rsidP="008A0DCD">
            <w:pPr>
              <w:ind w:right="-105"/>
              <w:jc w:val="center"/>
              <w:rPr>
                <w:sz w:val="21"/>
                <w:szCs w:val="21"/>
              </w:rPr>
            </w:pPr>
          </w:p>
        </w:tc>
        <w:tc>
          <w:tcPr>
            <w:tcW w:w="2250" w:type="dxa"/>
          </w:tcPr>
          <w:p w14:paraId="40F81622" w14:textId="77777777" w:rsidR="006C322D" w:rsidRPr="00ED1527" w:rsidRDefault="006C322D" w:rsidP="008A0DCD">
            <w:pPr>
              <w:ind w:right="165"/>
              <w:jc w:val="center"/>
              <w:rPr>
                <w:sz w:val="21"/>
                <w:szCs w:val="21"/>
              </w:rPr>
            </w:pPr>
          </w:p>
        </w:tc>
        <w:tc>
          <w:tcPr>
            <w:tcW w:w="3335" w:type="dxa"/>
          </w:tcPr>
          <w:p w14:paraId="0875F97C" w14:textId="77777777" w:rsidR="006C322D" w:rsidRPr="00ED1527" w:rsidRDefault="006C322D" w:rsidP="008A0DCD">
            <w:pPr>
              <w:ind w:right="-360"/>
              <w:jc w:val="center"/>
              <w:rPr>
                <w:sz w:val="21"/>
                <w:szCs w:val="21"/>
              </w:rPr>
            </w:pPr>
          </w:p>
        </w:tc>
      </w:tr>
      <w:tr w:rsidR="006C322D" w:rsidRPr="00ED1527" w14:paraId="46016BA6" w14:textId="77777777" w:rsidTr="00F52B01">
        <w:trPr>
          <w:jc w:val="center"/>
        </w:trPr>
        <w:tc>
          <w:tcPr>
            <w:tcW w:w="4240" w:type="dxa"/>
          </w:tcPr>
          <w:p w14:paraId="206C9ACA" w14:textId="77777777" w:rsidR="006C322D" w:rsidRPr="00ED1527" w:rsidRDefault="006C322D" w:rsidP="008A0DCD">
            <w:pPr>
              <w:rPr>
                <w:sz w:val="21"/>
                <w:szCs w:val="21"/>
              </w:rPr>
            </w:pPr>
            <w:r w:rsidRPr="00ED1527">
              <w:rPr>
                <w:b/>
                <w:bCs/>
                <w:sz w:val="21"/>
                <w:szCs w:val="21"/>
              </w:rPr>
              <w:t xml:space="preserve">Number of household members                 </w:t>
            </w:r>
          </w:p>
        </w:tc>
        <w:tc>
          <w:tcPr>
            <w:tcW w:w="1070" w:type="dxa"/>
          </w:tcPr>
          <w:p w14:paraId="017B0DB4" w14:textId="77777777" w:rsidR="006C322D" w:rsidRPr="00ED1527" w:rsidRDefault="006C322D" w:rsidP="008A0DCD">
            <w:pPr>
              <w:ind w:right="-105"/>
              <w:jc w:val="center"/>
              <w:rPr>
                <w:sz w:val="21"/>
                <w:szCs w:val="21"/>
              </w:rPr>
            </w:pPr>
          </w:p>
        </w:tc>
        <w:tc>
          <w:tcPr>
            <w:tcW w:w="2250" w:type="dxa"/>
          </w:tcPr>
          <w:p w14:paraId="68C96F74" w14:textId="77777777" w:rsidR="006C322D" w:rsidRPr="00ED1527" w:rsidRDefault="006C322D" w:rsidP="008A0DCD">
            <w:pPr>
              <w:ind w:right="165"/>
              <w:jc w:val="center"/>
              <w:rPr>
                <w:sz w:val="21"/>
                <w:szCs w:val="21"/>
              </w:rPr>
            </w:pPr>
          </w:p>
        </w:tc>
        <w:tc>
          <w:tcPr>
            <w:tcW w:w="3335" w:type="dxa"/>
          </w:tcPr>
          <w:p w14:paraId="12C5B6C5" w14:textId="77777777" w:rsidR="006C322D" w:rsidRPr="00ED1527" w:rsidRDefault="006C322D" w:rsidP="008A0DCD">
            <w:pPr>
              <w:ind w:right="-360"/>
              <w:jc w:val="center"/>
              <w:rPr>
                <w:sz w:val="21"/>
                <w:szCs w:val="21"/>
              </w:rPr>
            </w:pPr>
          </w:p>
        </w:tc>
      </w:tr>
      <w:tr w:rsidR="006C322D" w:rsidRPr="00ED1527" w14:paraId="62D97D75" w14:textId="77777777" w:rsidTr="00F52B01">
        <w:trPr>
          <w:jc w:val="center"/>
        </w:trPr>
        <w:tc>
          <w:tcPr>
            <w:tcW w:w="4240" w:type="dxa"/>
          </w:tcPr>
          <w:p w14:paraId="3F8B8F1B" w14:textId="77777777" w:rsidR="006C322D" w:rsidRPr="00ED1527" w:rsidRDefault="006C322D" w:rsidP="008A0DCD">
            <w:pPr>
              <w:jc w:val="right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&lt;5</w:t>
            </w:r>
          </w:p>
        </w:tc>
        <w:tc>
          <w:tcPr>
            <w:tcW w:w="1070" w:type="dxa"/>
          </w:tcPr>
          <w:p w14:paraId="67FDC371" w14:textId="77777777" w:rsidR="006C322D" w:rsidRPr="00ED1527" w:rsidRDefault="006C322D" w:rsidP="008A0DCD">
            <w:pPr>
              <w:ind w:right="-10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2522</w:t>
            </w:r>
          </w:p>
        </w:tc>
        <w:tc>
          <w:tcPr>
            <w:tcW w:w="2250" w:type="dxa"/>
          </w:tcPr>
          <w:p w14:paraId="0D3FAE94" w14:textId="77777777" w:rsidR="006C322D" w:rsidRPr="00ED1527" w:rsidRDefault="006C322D" w:rsidP="008A0DCD">
            <w:pPr>
              <w:ind w:right="16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3257 (24)</w:t>
            </w:r>
          </w:p>
        </w:tc>
        <w:tc>
          <w:tcPr>
            <w:tcW w:w="3335" w:type="dxa"/>
          </w:tcPr>
          <w:p w14:paraId="5F192627" w14:textId="77777777" w:rsidR="006C322D" w:rsidRPr="00ED1527" w:rsidRDefault="006C322D" w:rsidP="008A0DCD">
            <w:pPr>
              <w:ind w:right="-360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Reference</w:t>
            </w:r>
          </w:p>
        </w:tc>
      </w:tr>
      <w:tr w:rsidR="006C322D" w:rsidRPr="00ED1527" w14:paraId="0085CBC8" w14:textId="77777777" w:rsidTr="00F52B01">
        <w:trPr>
          <w:jc w:val="center"/>
        </w:trPr>
        <w:tc>
          <w:tcPr>
            <w:tcW w:w="4240" w:type="dxa"/>
          </w:tcPr>
          <w:p w14:paraId="4CAEE2CC" w14:textId="77777777" w:rsidR="006C322D" w:rsidRPr="00ED1527" w:rsidRDefault="006C322D" w:rsidP="008A0DCD">
            <w:pPr>
              <w:jc w:val="right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5-9</w:t>
            </w:r>
          </w:p>
        </w:tc>
        <w:tc>
          <w:tcPr>
            <w:tcW w:w="1070" w:type="dxa"/>
          </w:tcPr>
          <w:p w14:paraId="6C3F7829" w14:textId="77777777" w:rsidR="006C322D" w:rsidRPr="00ED1527" w:rsidRDefault="006C322D" w:rsidP="008A0DCD">
            <w:pPr>
              <w:ind w:right="-10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2508</w:t>
            </w:r>
          </w:p>
        </w:tc>
        <w:tc>
          <w:tcPr>
            <w:tcW w:w="2250" w:type="dxa"/>
          </w:tcPr>
          <w:p w14:paraId="59F1A4BE" w14:textId="77777777" w:rsidR="006C322D" w:rsidRPr="00ED1527" w:rsidRDefault="006C322D" w:rsidP="008A0DCD">
            <w:pPr>
              <w:ind w:right="16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3270 (25)</w:t>
            </w:r>
          </w:p>
        </w:tc>
        <w:tc>
          <w:tcPr>
            <w:tcW w:w="3335" w:type="dxa"/>
          </w:tcPr>
          <w:p w14:paraId="264A03F0" w14:textId="77777777" w:rsidR="006C322D" w:rsidRPr="00ED1527" w:rsidRDefault="006C322D" w:rsidP="008A0DCD">
            <w:pPr>
              <w:ind w:right="-360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13.1 (-27.9, 54)</w:t>
            </w:r>
          </w:p>
        </w:tc>
      </w:tr>
      <w:tr w:rsidR="006C322D" w:rsidRPr="00ED1527" w14:paraId="2C1F2DC8" w14:textId="77777777" w:rsidTr="00F52B01">
        <w:trPr>
          <w:jc w:val="center"/>
        </w:trPr>
        <w:tc>
          <w:tcPr>
            <w:tcW w:w="4240" w:type="dxa"/>
          </w:tcPr>
          <w:p w14:paraId="27E776F9" w14:textId="77777777" w:rsidR="006C322D" w:rsidRPr="00ED1527" w:rsidRDefault="006C322D" w:rsidP="008A0DCD">
            <w:pPr>
              <w:jc w:val="right"/>
              <w:rPr>
                <w:sz w:val="21"/>
                <w:szCs w:val="21"/>
              </w:rPr>
            </w:pPr>
            <w:r w:rsidRPr="00ED1527">
              <w:rPr>
                <w:rFonts w:cstheme="minorHAnsi"/>
                <w:sz w:val="21"/>
                <w:szCs w:val="21"/>
              </w:rPr>
              <w:t>≥</w:t>
            </w:r>
            <w:r w:rsidRPr="00ED1527">
              <w:rPr>
                <w:sz w:val="21"/>
                <w:szCs w:val="21"/>
              </w:rPr>
              <w:t>10</w:t>
            </w:r>
          </w:p>
        </w:tc>
        <w:tc>
          <w:tcPr>
            <w:tcW w:w="1070" w:type="dxa"/>
          </w:tcPr>
          <w:p w14:paraId="75CBF497" w14:textId="77777777" w:rsidR="006C322D" w:rsidRPr="00ED1527" w:rsidRDefault="006C322D" w:rsidP="008A0DCD">
            <w:pPr>
              <w:ind w:right="-10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2061</w:t>
            </w:r>
          </w:p>
        </w:tc>
        <w:tc>
          <w:tcPr>
            <w:tcW w:w="2250" w:type="dxa"/>
          </w:tcPr>
          <w:p w14:paraId="2C732ACC" w14:textId="77777777" w:rsidR="006C322D" w:rsidRPr="00ED1527" w:rsidRDefault="006C322D" w:rsidP="008A0DCD">
            <w:pPr>
              <w:ind w:right="16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3280 (27)</w:t>
            </w:r>
          </w:p>
        </w:tc>
        <w:tc>
          <w:tcPr>
            <w:tcW w:w="3335" w:type="dxa"/>
          </w:tcPr>
          <w:p w14:paraId="593D9F90" w14:textId="77777777" w:rsidR="006C322D" w:rsidRPr="00ED1527" w:rsidRDefault="006C322D" w:rsidP="008A0DCD">
            <w:pPr>
              <w:ind w:right="-360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23.5 (-23.9, 70.8)</w:t>
            </w:r>
          </w:p>
        </w:tc>
      </w:tr>
      <w:tr w:rsidR="006C322D" w:rsidRPr="00ED1527" w14:paraId="33DD5752" w14:textId="77777777" w:rsidTr="00F52B01">
        <w:trPr>
          <w:jc w:val="center"/>
        </w:trPr>
        <w:tc>
          <w:tcPr>
            <w:tcW w:w="4240" w:type="dxa"/>
          </w:tcPr>
          <w:p w14:paraId="432C1CA9" w14:textId="77777777" w:rsidR="006C322D" w:rsidRPr="00ED1527" w:rsidRDefault="006C322D" w:rsidP="008A0DCD">
            <w:pPr>
              <w:rPr>
                <w:rFonts w:cstheme="minorHAnsi"/>
                <w:sz w:val="21"/>
                <w:szCs w:val="21"/>
              </w:rPr>
            </w:pPr>
            <w:r w:rsidRPr="00ED1527">
              <w:rPr>
                <w:b/>
                <w:bCs/>
                <w:sz w:val="21"/>
                <w:szCs w:val="21"/>
              </w:rPr>
              <w:t xml:space="preserve">Wealth index (item count) </w:t>
            </w:r>
          </w:p>
        </w:tc>
        <w:tc>
          <w:tcPr>
            <w:tcW w:w="1070" w:type="dxa"/>
          </w:tcPr>
          <w:p w14:paraId="0E54526B" w14:textId="77777777" w:rsidR="006C322D" w:rsidRPr="00ED1527" w:rsidRDefault="006C322D" w:rsidP="008A0DCD">
            <w:pPr>
              <w:ind w:right="-105"/>
              <w:jc w:val="center"/>
              <w:rPr>
                <w:sz w:val="21"/>
                <w:szCs w:val="21"/>
              </w:rPr>
            </w:pPr>
          </w:p>
        </w:tc>
        <w:tc>
          <w:tcPr>
            <w:tcW w:w="2250" w:type="dxa"/>
          </w:tcPr>
          <w:p w14:paraId="53EA903D" w14:textId="77777777" w:rsidR="006C322D" w:rsidRPr="00ED1527" w:rsidRDefault="006C322D" w:rsidP="008A0DCD">
            <w:pPr>
              <w:ind w:right="165"/>
              <w:jc w:val="center"/>
              <w:rPr>
                <w:sz w:val="21"/>
                <w:szCs w:val="21"/>
              </w:rPr>
            </w:pPr>
          </w:p>
        </w:tc>
        <w:tc>
          <w:tcPr>
            <w:tcW w:w="3335" w:type="dxa"/>
          </w:tcPr>
          <w:p w14:paraId="68AC44EE" w14:textId="77777777" w:rsidR="006C322D" w:rsidRPr="00ED1527" w:rsidRDefault="006C322D" w:rsidP="008A0DCD">
            <w:pPr>
              <w:ind w:right="-360"/>
              <w:jc w:val="center"/>
              <w:rPr>
                <w:sz w:val="21"/>
                <w:szCs w:val="21"/>
              </w:rPr>
            </w:pPr>
          </w:p>
        </w:tc>
      </w:tr>
      <w:tr w:rsidR="006C322D" w:rsidRPr="00ED1527" w14:paraId="3D37D38F" w14:textId="77777777" w:rsidTr="00F52B01">
        <w:trPr>
          <w:jc w:val="center"/>
        </w:trPr>
        <w:tc>
          <w:tcPr>
            <w:tcW w:w="4240" w:type="dxa"/>
          </w:tcPr>
          <w:p w14:paraId="4D6BBE1A" w14:textId="77777777" w:rsidR="006C322D" w:rsidRPr="00ED1527" w:rsidRDefault="006C322D" w:rsidP="008A0DCD">
            <w:pPr>
              <w:jc w:val="right"/>
              <w:rPr>
                <w:rFonts w:cstheme="minorHAnsi"/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≥6</w:t>
            </w:r>
          </w:p>
        </w:tc>
        <w:tc>
          <w:tcPr>
            <w:tcW w:w="1070" w:type="dxa"/>
          </w:tcPr>
          <w:p w14:paraId="3968D911" w14:textId="77777777" w:rsidR="006C322D" w:rsidRPr="00ED1527" w:rsidRDefault="006C322D" w:rsidP="008A0DCD">
            <w:pPr>
              <w:ind w:right="-10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838</w:t>
            </w:r>
          </w:p>
        </w:tc>
        <w:tc>
          <w:tcPr>
            <w:tcW w:w="2250" w:type="dxa"/>
          </w:tcPr>
          <w:p w14:paraId="065C310E" w14:textId="77777777" w:rsidR="006C322D" w:rsidRPr="00ED1527" w:rsidRDefault="006C322D" w:rsidP="008A0DCD">
            <w:pPr>
              <w:ind w:right="165"/>
              <w:jc w:val="center"/>
              <w:rPr>
                <w:sz w:val="21"/>
                <w:szCs w:val="21"/>
              </w:rPr>
            </w:pPr>
          </w:p>
        </w:tc>
        <w:tc>
          <w:tcPr>
            <w:tcW w:w="3335" w:type="dxa"/>
          </w:tcPr>
          <w:p w14:paraId="19D28B54" w14:textId="77777777" w:rsidR="006C322D" w:rsidRPr="00ED1527" w:rsidRDefault="006C322D" w:rsidP="008A0DCD">
            <w:pPr>
              <w:ind w:right="-360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Reference</w:t>
            </w:r>
          </w:p>
        </w:tc>
      </w:tr>
      <w:tr w:rsidR="006C322D" w:rsidRPr="00ED1527" w14:paraId="7C9269F5" w14:textId="77777777" w:rsidTr="00F52B01">
        <w:trPr>
          <w:jc w:val="center"/>
        </w:trPr>
        <w:tc>
          <w:tcPr>
            <w:tcW w:w="4240" w:type="dxa"/>
          </w:tcPr>
          <w:p w14:paraId="21BBD7B6" w14:textId="77777777" w:rsidR="006C322D" w:rsidRPr="00ED1527" w:rsidRDefault="006C322D" w:rsidP="008A0DCD">
            <w:pPr>
              <w:jc w:val="right"/>
              <w:rPr>
                <w:rFonts w:cstheme="minorHAnsi"/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7-12</w:t>
            </w:r>
          </w:p>
        </w:tc>
        <w:tc>
          <w:tcPr>
            <w:tcW w:w="1070" w:type="dxa"/>
          </w:tcPr>
          <w:p w14:paraId="3E4F34E3" w14:textId="77777777" w:rsidR="006C322D" w:rsidRPr="00ED1527" w:rsidRDefault="006C322D" w:rsidP="008A0DCD">
            <w:pPr>
              <w:ind w:right="-10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2523</w:t>
            </w:r>
          </w:p>
        </w:tc>
        <w:tc>
          <w:tcPr>
            <w:tcW w:w="2250" w:type="dxa"/>
          </w:tcPr>
          <w:p w14:paraId="7FACC526" w14:textId="77777777" w:rsidR="006C322D" w:rsidRPr="00ED1527" w:rsidRDefault="006C322D" w:rsidP="008A0DCD">
            <w:pPr>
              <w:ind w:right="16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3223 (31)</w:t>
            </w:r>
          </w:p>
        </w:tc>
        <w:tc>
          <w:tcPr>
            <w:tcW w:w="3335" w:type="dxa"/>
          </w:tcPr>
          <w:p w14:paraId="22143718" w14:textId="77777777" w:rsidR="006C322D" w:rsidRPr="00ED1527" w:rsidRDefault="006C322D" w:rsidP="008A0DCD">
            <w:pPr>
              <w:ind w:right="-360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53.2 (-1.2, 107.5)</w:t>
            </w:r>
          </w:p>
        </w:tc>
      </w:tr>
      <w:tr w:rsidR="006C322D" w:rsidRPr="00ED1527" w14:paraId="72FE7B49" w14:textId="77777777" w:rsidTr="00F52B01">
        <w:trPr>
          <w:jc w:val="center"/>
        </w:trPr>
        <w:tc>
          <w:tcPr>
            <w:tcW w:w="4240" w:type="dxa"/>
          </w:tcPr>
          <w:p w14:paraId="17F7DED5" w14:textId="77777777" w:rsidR="006C322D" w:rsidRPr="00ED1527" w:rsidRDefault="006C322D" w:rsidP="008A0DCD">
            <w:pPr>
              <w:jc w:val="right"/>
              <w:rPr>
                <w:rFonts w:cstheme="minorHAnsi"/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13-24</w:t>
            </w:r>
          </w:p>
        </w:tc>
        <w:tc>
          <w:tcPr>
            <w:tcW w:w="1070" w:type="dxa"/>
          </w:tcPr>
          <w:p w14:paraId="1B2C4A8D" w14:textId="77777777" w:rsidR="006C322D" w:rsidRPr="00ED1527" w:rsidRDefault="006C322D" w:rsidP="008A0DCD">
            <w:pPr>
              <w:ind w:right="-10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3602</w:t>
            </w:r>
          </w:p>
        </w:tc>
        <w:tc>
          <w:tcPr>
            <w:tcW w:w="2250" w:type="dxa"/>
          </w:tcPr>
          <w:p w14:paraId="0D34CD68" w14:textId="77777777" w:rsidR="006C322D" w:rsidRPr="00ED1527" w:rsidRDefault="006C322D" w:rsidP="008A0DCD">
            <w:pPr>
              <w:ind w:right="16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3278 (25)</w:t>
            </w:r>
          </w:p>
        </w:tc>
        <w:tc>
          <w:tcPr>
            <w:tcW w:w="3335" w:type="dxa"/>
          </w:tcPr>
          <w:p w14:paraId="3DB8BB84" w14:textId="77777777" w:rsidR="006C322D" w:rsidRPr="00ED1527" w:rsidRDefault="006C322D" w:rsidP="008A0DCD">
            <w:pPr>
              <w:ind w:right="-360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83.1 (24.5, 141.7)</w:t>
            </w:r>
          </w:p>
        </w:tc>
      </w:tr>
      <w:tr w:rsidR="006C322D" w:rsidRPr="00ED1527" w14:paraId="130422BD" w14:textId="77777777" w:rsidTr="00F52B01">
        <w:trPr>
          <w:jc w:val="center"/>
        </w:trPr>
        <w:tc>
          <w:tcPr>
            <w:tcW w:w="4240" w:type="dxa"/>
          </w:tcPr>
          <w:p w14:paraId="27CC9289" w14:textId="77777777" w:rsidR="006C322D" w:rsidRPr="00ED1527" w:rsidRDefault="006C322D" w:rsidP="008A0DCD">
            <w:pPr>
              <w:rPr>
                <w:b/>
                <w:bCs/>
                <w:sz w:val="21"/>
                <w:szCs w:val="21"/>
              </w:rPr>
            </w:pPr>
            <w:r w:rsidRPr="00ED1527">
              <w:rPr>
                <w:b/>
                <w:bCs/>
                <w:sz w:val="21"/>
                <w:szCs w:val="21"/>
              </w:rPr>
              <w:t xml:space="preserve">Individual level factors </w:t>
            </w:r>
          </w:p>
        </w:tc>
        <w:tc>
          <w:tcPr>
            <w:tcW w:w="1070" w:type="dxa"/>
          </w:tcPr>
          <w:p w14:paraId="6E1E64B6" w14:textId="77777777" w:rsidR="006C322D" w:rsidRPr="00ED1527" w:rsidRDefault="006C322D" w:rsidP="008A0DCD">
            <w:pPr>
              <w:ind w:right="-105"/>
              <w:jc w:val="center"/>
              <w:rPr>
                <w:sz w:val="21"/>
                <w:szCs w:val="21"/>
              </w:rPr>
            </w:pPr>
          </w:p>
        </w:tc>
        <w:tc>
          <w:tcPr>
            <w:tcW w:w="2250" w:type="dxa"/>
          </w:tcPr>
          <w:p w14:paraId="1F0A9D3E" w14:textId="77777777" w:rsidR="006C322D" w:rsidRPr="00ED1527" w:rsidRDefault="006C322D" w:rsidP="008A0DCD">
            <w:pPr>
              <w:ind w:right="16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3307 (23)</w:t>
            </w:r>
          </w:p>
        </w:tc>
        <w:tc>
          <w:tcPr>
            <w:tcW w:w="3335" w:type="dxa"/>
          </w:tcPr>
          <w:p w14:paraId="753F2890" w14:textId="77777777" w:rsidR="006C322D" w:rsidRPr="00ED1527" w:rsidRDefault="006C322D" w:rsidP="008A0DCD">
            <w:pPr>
              <w:ind w:right="-360"/>
              <w:jc w:val="center"/>
              <w:rPr>
                <w:sz w:val="21"/>
                <w:szCs w:val="21"/>
              </w:rPr>
            </w:pPr>
          </w:p>
        </w:tc>
      </w:tr>
      <w:tr w:rsidR="006C322D" w:rsidRPr="00ED1527" w14:paraId="693CAB2E" w14:textId="77777777" w:rsidTr="00F52B01">
        <w:trPr>
          <w:jc w:val="center"/>
        </w:trPr>
        <w:tc>
          <w:tcPr>
            <w:tcW w:w="4240" w:type="dxa"/>
          </w:tcPr>
          <w:p w14:paraId="20B55B0B" w14:textId="77777777" w:rsidR="006C322D" w:rsidRPr="00ED1527" w:rsidRDefault="006C322D" w:rsidP="008A0DCD">
            <w:pPr>
              <w:rPr>
                <w:sz w:val="21"/>
                <w:szCs w:val="21"/>
              </w:rPr>
            </w:pPr>
            <w:r w:rsidRPr="00ED1527">
              <w:rPr>
                <w:b/>
                <w:bCs/>
                <w:sz w:val="21"/>
                <w:szCs w:val="21"/>
              </w:rPr>
              <w:t>Maternal age, years</w:t>
            </w:r>
          </w:p>
        </w:tc>
        <w:tc>
          <w:tcPr>
            <w:tcW w:w="1070" w:type="dxa"/>
          </w:tcPr>
          <w:p w14:paraId="6872792E" w14:textId="77777777" w:rsidR="006C322D" w:rsidRPr="00ED1527" w:rsidRDefault="006C322D" w:rsidP="008A0DCD">
            <w:pPr>
              <w:ind w:right="-105"/>
              <w:jc w:val="center"/>
              <w:rPr>
                <w:sz w:val="21"/>
                <w:szCs w:val="21"/>
              </w:rPr>
            </w:pPr>
          </w:p>
        </w:tc>
        <w:tc>
          <w:tcPr>
            <w:tcW w:w="2250" w:type="dxa"/>
          </w:tcPr>
          <w:p w14:paraId="0A9FBECB" w14:textId="77777777" w:rsidR="006C322D" w:rsidRPr="00ED1527" w:rsidRDefault="006C322D" w:rsidP="008A0DCD">
            <w:pPr>
              <w:ind w:right="165"/>
              <w:jc w:val="center"/>
              <w:rPr>
                <w:sz w:val="21"/>
                <w:szCs w:val="21"/>
              </w:rPr>
            </w:pPr>
          </w:p>
        </w:tc>
        <w:tc>
          <w:tcPr>
            <w:tcW w:w="3335" w:type="dxa"/>
          </w:tcPr>
          <w:p w14:paraId="2D67267F" w14:textId="77777777" w:rsidR="006C322D" w:rsidRPr="00ED1527" w:rsidRDefault="006C322D" w:rsidP="008A0DCD">
            <w:pPr>
              <w:ind w:right="-360"/>
              <w:jc w:val="center"/>
              <w:rPr>
                <w:sz w:val="21"/>
                <w:szCs w:val="21"/>
              </w:rPr>
            </w:pPr>
          </w:p>
        </w:tc>
      </w:tr>
      <w:tr w:rsidR="006C322D" w:rsidRPr="00ED1527" w14:paraId="5821BD70" w14:textId="77777777" w:rsidTr="00F52B01">
        <w:trPr>
          <w:jc w:val="center"/>
        </w:trPr>
        <w:tc>
          <w:tcPr>
            <w:tcW w:w="4240" w:type="dxa"/>
          </w:tcPr>
          <w:p w14:paraId="577FE3C5" w14:textId="77777777" w:rsidR="006C322D" w:rsidRPr="00ED1527" w:rsidRDefault="006C322D" w:rsidP="008A0DCD">
            <w:pPr>
              <w:jc w:val="right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 xml:space="preserve">&lt;20 </w:t>
            </w:r>
          </w:p>
        </w:tc>
        <w:tc>
          <w:tcPr>
            <w:tcW w:w="1070" w:type="dxa"/>
          </w:tcPr>
          <w:p w14:paraId="6051D129" w14:textId="77777777" w:rsidR="006C322D" w:rsidRPr="00ED1527" w:rsidRDefault="006C322D" w:rsidP="008A0DCD">
            <w:pPr>
              <w:ind w:right="-10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435</w:t>
            </w:r>
          </w:p>
        </w:tc>
        <w:tc>
          <w:tcPr>
            <w:tcW w:w="2250" w:type="dxa"/>
          </w:tcPr>
          <w:p w14:paraId="3DD1EE82" w14:textId="77777777" w:rsidR="006C322D" w:rsidRPr="00ED1527" w:rsidRDefault="006C322D" w:rsidP="008A0DCD">
            <w:pPr>
              <w:ind w:right="16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3222 (37)</w:t>
            </w:r>
          </w:p>
        </w:tc>
        <w:tc>
          <w:tcPr>
            <w:tcW w:w="3335" w:type="dxa"/>
          </w:tcPr>
          <w:p w14:paraId="39B7B82F" w14:textId="77777777" w:rsidR="006C322D" w:rsidRPr="00ED1527" w:rsidRDefault="006C322D" w:rsidP="008A0DCD">
            <w:pPr>
              <w:ind w:right="-360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Reference</w:t>
            </w:r>
          </w:p>
        </w:tc>
      </w:tr>
      <w:tr w:rsidR="006C322D" w:rsidRPr="00ED1527" w14:paraId="072E65DB" w14:textId="77777777" w:rsidTr="00F52B01">
        <w:trPr>
          <w:jc w:val="center"/>
        </w:trPr>
        <w:tc>
          <w:tcPr>
            <w:tcW w:w="4240" w:type="dxa"/>
          </w:tcPr>
          <w:p w14:paraId="216D4DC7" w14:textId="77777777" w:rsidR="006C322D" w:rsidRPr="00ED1527" w:rsidRDefault="006C322D" w:rsidP="008A0DCD">
            <w:pPr>
              <w:jc w:val="right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20-34</w:t>
            </w:r>
          </w:p>
        </w:tc>
        <w:tc>
          <w:tcPr>
            <w:tcW w:w="1070" w:type="dxa"/>
          </w:tcPr>
          <w:p w14:paraId="794D87D5" w14:textId="77777777" w:rsidR="006C322D" w:rsidRPr="00ED1527" w:rsidRDefault="006C322D" w:rsidP="008A0DCD">
            <w:pPr>
              <w:ind w:right="-10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5397</w:t>
            </w:r>
          </w:p>
        </w:tc>
        <w:tc>
          <w:tcPr>
            <w:tcW w:w="2250" w:type="dxa"/>
          </w:tcPr>
          <w:p w14:paraId="2E60ED97" w14:textId="77777777" w:rsidR="006C322D" w:rsidRPr="00ED1527" w:rsidRDefault="006C322D" w:rsidP="008A0DCD">
            <w:pPr>
              <w:ind w:right="16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3305 (20)</w:t>
            </w:r>
          </w:p>
        </w:tc>
        <w:tc>
          <w:tcPr>
            <w:tcW w:w="3335" w:type="dxa"/>
          </w:tcPr>
          <w:p w14:paraId="57879365" w14:textId="77777777" w:rsidR="006C322D" w:rsidRPr="00ED1527" w:rsidRDefault="006C322D" w:rsidP="008A0DCD">
            <w:pPr>
              <w:ind w:right="-360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83.7 (17.9, 149.4)</w:t>
            </w:r>
          </w:p>
        </w:tc>
      </w:tr>
      <w:tr w:rsidR="006C322D" w:rsidRPr="00ED1527" w14:paraId="073AF3E3" w14:textId="77777777" w:rsidTr="00F52B01">
        <w:trPr>
          <w:jc w:val="center"/>
        </w:trPr>
        <w:tc>
          <w:tcPr>
            <w:tcW w:w="4240" w:type="dxa"/>
          </w:tcPr>
          <w:p w14:paraId="1A064612" w14:textId="77777777" w:rsidR="006C322D" w:rsidRPr="00ED1527" w:rsidRDefault="006C322D" w:rsidP="008A0DCD">
            <w:pPr>
              <w:jc w:val="right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&gt;35</w:t>
            </w:r>
          </w:p>
        </w:tc>
        <w:tc>
          <w:tcPr>
            <w:tcW w:w="1070" w:type="dxa"/>
          </w:tcPr>
          <w:p w14:paraId="7DBAED43" w14:textId="77777777" w:rsidR="006C322D" w:rsidRPr="00ED1527" w:rsidRDefault="006C322D" w:rsidP="008A0DCD">
            <w:pPr>
              <w:ind w:right="-10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1143</w:t>
            </w:r>
          </w:p>
        </w:tc>
        <w:tc>
          <w:tcPr>
            <w:tcW w:w="2250" w:type="dxa"/>
          </w:tcPr>
          <w:p w14:paraId="072D238C" w14:textId="77777777" w:rsidR="006C322D" w:rsidRPr="00ED1527" w:rsidRDefault="006C322D" w:rsidP="008A0DCD">
            <w:pPr>
              <w:ind w:right="16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3280 (27)</w:t>
            </w:r>
          </w:p>
        </w:tc>
        <w:tc>
          <w:tcPr>
            <w:tcW w:w="3335" w:type="dxa"/>
          </w:tcPr>
          <w:p w14:paraId="69B95D3E" w14:textId="77777777" w:rsidR="006C322D" w:rsidRPr="00ED1527" w:rsidRDefault="006C322D" w:rsidP="008A0DCD">
            <w:pPr>
              <w:ind w:right="-360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58.3 (-20.8, 137.4)</w:t>
            </w:r>
          </w:p>
        </w:tc>
      </w:tr>
      <w:tr w:rsidR="006C322D" w:rsidRPr="00ED1527" w14:paraId="6230BCF6" w14:textId="77777777" w:rsidTr="00F52B01">
        <w:trPr>
          <w:jc w:val="center"/>
        </w:trPr>
        <w:tc>
          <w:tcPr>
            <w:tcW w:w="4240" w:type="dxa"/>
          </w:tcPr>
          <w:p w14:paraId="7BAAEF34" w14:textId="77777777" w:rsidR="006C322D" w:rsidRPr="00ED1527" w:rsidRDefault="006C322D" w:rsidP="008A0DCD">
            <w:pPr>
              <w:rPr>
                <w:b/>
                <w:bCs/>
                <w:sz w:val="21"/>
                <w:szCs w:val="21"/>
              </w:rPr>
            </w:pPr>
            <w:r w:rsidRPr="00ED1527">
              <w:rPr>
                <w:b/>
                <w:bCs/>
                <w:sz w:val="21"/>
                <w:szCs w:val="21"/>
              </w:rPr>
              <w:t>Maternal education</w:t>
            </w:r>
          </w:p>
        </w:tc>
        <w:tc>
          <w:tcPr>
            <w:tcW w:w="1070" w:type="dxa"/>
          </w:tcPr>
          <w:p w14:paraId="67A79061" w14:textId="77777777" w:rsidR="006C322D" w:rsidRPr="00ED1527" w:rsidRDefault="006C322D" w:rsidP="008A0DCD">
            <w:pPr>
              <w:ind w:right="-105"/>
              <w:jc w:val="center"/>
              <w:rPr>
                <w:sz w:val="21"/>
                <w:szCs w:val="21"/>
              </w:rPr>
            </w:pPr>
          </w:p>
        </w:tc>
        <w:tc>
          <w:tcPr>
            <w:tcW w:w="2250" w:type="dxa"/>
          </w:tcPr>
          <w:p w14:paraId="225AC80F" w14:textId="77777777" w:rsidR="006C322D" w:rsidRPr="00ED1527" w:rsidRDefault="006C322D" w:rsidP="008A0DCD">
            <w:pPr>
              <w:ind w:right="165"/>
              <w:jc w:val="center"/>
              <w:rPr>
                <w:sz w:val="21"/>
                <w:szCs w:val="21"/>
              </w:rPr>
            </w:pPr>
          </w:p>
        </w:tc>
        <w:tc>
          <w:tcPr>
            <w:tcW w:w="3335" w:type="dxa"/>
          </w:tcPr>
          <w:p w14:paraId="0FB9B3BB" w14:textId="77777777" w:rsidR="006C322D" w:rsidRPr="00ED1527" w:rsidRDefault="006C322D" w:rsidP="008A0DCD">
            <w:pPr>
              <w:ind w:right="-360"/>
              <w:jc w:val="center"/>
              <w:rPr>
                <w:sz w:val="21"/>
                <w:szCs w:val="21"/>
              </w:rPr>
            </w:pPr>
          </w:p>
        </w:tc>
      </w:tr>
      <w:tr w:rsidR="006C322D" w:rsidRPr="00ED1527" w14:paraId="033BA4D1" w14:textId="77777777" w:rsidTr="00F52B01">
        <w:trPr>
          <w:jc w:val="center"/>
        </w:trPr>
        <w:tc>
          <w:tcPr>
            <w:tcW w:w="4240" w:type="dxa"/>
          </w:tcPr>
          <w:p w14:paraId="02CE13C5" w14:textId="77777777" w:rsidR="006C322D" w:rsidRPr="00ED1527" w:rsidRDefault="006C322D" w:rsidP="008A0DCD">
            <w:pPr>
              <w:jc w:val="right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Tertiary</w:t>
            </w:r>
          </w:p>
        </w:tc>
        <w:tc>
          <w:tcPr>
            <w:tcW w:w="1070" w:type="dxa"/>
          </w:tcPr>
          <w:p w14:paraId="36D91D58" w14:textId="77777777" w:rsidR="006C322D" w:rsidRPr="00ED1527" w:rsidRDefault="006C322D" w:rsidP="008A0DCD">
            <w:pPr>
              <w:ind w:right="-10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1714</w:t>
            </w:r>
          </w:p>
        </w:tc>
        <w:tc>
          <w:tcPr>
            <w:tcW w:w="2250" w:type="dxa"/>
          </w:tcPr>
          <w:p w14:paraId="42479C54" w14:textId="77777777" w:rsidR="006C322D" w:rsidRPr="00ED1527" w:rsidRDefault="006C322D" w:rsidP="008A0DCD">
            <w:pPr>
              <w:ind w:right="16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3344 (26)</w:t>
            </w:r>
          </w:p>
        </w:tc>
        <w:tc>
          <w:tcPr>
            <w:tcW w:w="3335" w:type="dxa"/>
          </w:tcPr>
          <w:p w14:paraId="50450773" w14:textId="77777777" w:rsidR="006C322D" w:rsidRPr="00ED1527" w:rsidRDefault="006C322D" w:rsidP="008A0DCD">
            <w:pPr>
              <w:ind w:right="-360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Reference</w:t>
            </w:r>
          </w:p>
        </w:tc>
      </w:tr>
      <w:tr w:rsidR="006C322D" w:rsidRPr="00ED1527" w14:paraId="03BA2E6C" w14:textId="77777777" w:rsidTr="00F52B01">
        <w:trPr>
          <w:jc w:val="center"/>
        </w:trPr>
        <w:tc>
          <w:tcPr>
            <w:tcW w:w="4240" w:type="dxa"/>
          </w:tcPr>
          <w:p w14:paraId="222E97D5" w14:textId="77777777" w:rsidR="006C322D" w:rsidRPr="00ED1527" w:rsidRDefault="006C322D" w:rsidP="008A0DCD">
            <w:pPr>
              <w:jc w:val="right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Secondary</w:t>
            </w:r>
          </w:p>
        </w:tc>
        <w:tc>
          <w:tcPr>
            <w:tcW w:w="1070" w:type="dxa"/>
          </w:tcPr>
          <w:p w14:paraId="708378CE" w14:textId="77777777" w:rsidR="006C322D" w:rsidRPr="00ED1527" w:rsidRDefault="006C322D" w:rsidP="008A0DCD">
            <w:pPr>
              <w:ind w:right="-10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3778</w:t>
            </w:r>
          </w:p>
        </w:tc>
        <w:tc>
          <w:tcPr>
            <w:tcW w:w="2250" w:type="dxa"/>
          </w:tcPr>
          <w:p w14:paraId="7EBE710A" w14:textId="77777777" w:rsidR="006C322D" w:rsidRPr="00ED1527" w:rsidRDefault="006C322D" w:rsidP="008A0DCD">
            <w:pPr>
              <w:ind w:right="16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3319 (23)</w:t>
            </w:r>
          </w:p>
        </w:tc>
        <w:tc>
          <w:tcPr>
            <w:tcW w:w="3335" w:type="dxa"/>
          </w:tcPr>
          <w:p w14:paraId="6B0396B9" w14:textId="77777777" w:rsidR="006C322D" w:rsidRPr="00ED1527" w:rsidRDefault="006C322D" w:rsidP="008A0DCD">
            <w:pPr>
              <w:ind w:right="-360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-24.8 (-67.2, 17.5)</w:t>
            </w:r>
          </w:p>
        </w:tc>
      </w:tr>
      <w:tr w:rsidR="006C322D" w:rsidRPr="00ED1527" w14:paraId="7A84B7AD" w14:textId="77777777" w:rsidTr="00F52B01">
        <w:trPr>
          <w:jc w:val="center"/>
        </w:trPr>
        <w:tc>
          <w:tcPr>
            <w:tcW w:w="4240" w:type="dxa"/>
          </w:tcPr>
          <w:p w14:paraId="1893986A" w14:textId="77777777" w:rsidR="006C322D" w:rsidRPr="00ED1527" w:rsidRDefault="006C322D" w:rsidP="008A0DCD">
            <w:pPr>
              <w:jc w:val="right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Primary</w:t>
            </w:r>
          </w:p>
        </w:tc>
        <w:tc>
          <w:tcPr>
            <w:tcW w:w="1070" w:type="dxa"/>
          </w:tcPr>
          <w:p w14:paraId="714AD04E" w14:textId="77777777" w:rsidR="006C322D" w:rsidRPr="00ED1527" w:rsidRDefault="006C322D" w:rsidP="008A0DCD">
            <w:pPr>
              <w:ind w:right="-10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906</w:t>
            </w:r>
          </w:p>
        </w:tc>
        <w:tc>
          <w:tcPr>
            <w:tcW w:w="2250" w:type="dxa"/>
          </w:tcPr>
          <w:p w14:paraId="5E262A35" w14:textId="77777777" w:rsidR="006C322D" w:rsidRPr="00ED1527" w:rsidRDefault="006C322D" w:rsidP="008A0DCD">
            <w:pPr>
              <w:ind w:right="16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3243 (30)</w:t>
            </w:r>
          </w:p>
        </w:tc>
        <w:tc>
          <w:tcPr>
            <w:tcW w:w="3335" w:type="dxa"/>
          </w:tcPr>
          <w:p w14:paraId="792E266A" w14:textId="77777777" w:rsidR="006C322D" w:rsidRPr="00ED1527" w:rsidRDefault="006C322D" w:rsidP="008A0DCD">
            <w:pPr>
              <w:ind w:right="-360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-101.4 (-162, -40.7)</w:t>
            </w:r>
          </w:p>
        </w:tc>
      </w:tr>
      <w:tr w:rsidR="006C322D" w:rsidRPr="00ED1527" w14:paraId="5E2593BD" w14:textId="77777777" w:rsidTr="00F52B01">
        <w:trPr>
          <w:jc w:val="center"/>
        </w:trPr>
        <w:tc>
          <w:tcPr>
            <w:tcW w:w="4240" w:type="dxa"/>
          </w:tcPr>
          <w:p w14:paraId="50875BC3" w14:textId="77777777" w:rsidR="006C322D" w:rsidRPr="00ED1527" w:rsidRDefault="006C322D" w:rsidP="008A0DCD">
            <w:pPr>
              <w:jc w:val="right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No education</w:t>
            </w:r>
          </w:p>
        </w:tc>
        <w:tc>
          <w:tcPr>
            <w:tcW w:w="1070" w:type="dxa"/>
          </w:tcPr>
          <w:p w14:paraId="73D821AD" w14:textId="77777777" w:rsidR="006C322D" w:rsidRPr="00ED1527" w:rsidRDefault="006C322D" w:rsidP="008A0DCD">
            <w:pPr>
              <w:ind w:right="-10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577</w:t>
            </w:r>
          </w:p>
        </w:tc>
        <w:tc>
          <w:tcPr>
            <w:tcW w:w="2250" w:type="dxa"/>
          </w:tcPr>
          <w:p w14:paraId="4590E1E2" w14:textId="77777777" w:rsidR="006C322D" w:rsidRPr="00ED1527" w:rsidRDefault="006C322D" w:rsidP="008A0DCD">
            <w:pPr>
              <w:ind w:right="16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3171 (34)</w:t>
            </w:r>
          </w:p>
        </w:tc>
        <w:tc>
          <w:tcPr>
            <w:tcW w:w="3335" w:type="dxa"/>
          </w:tcPr>
          <w:p w14:paraId="623674A4" w14:textId="77777777" w:rsidR="006C322D" w:rsidRPr="00ED1527" w:rsidRDefault="006C322D" w:rsidP="008A0DCD">
            <w:pPr>
              <w:ind w:right="-360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-173.5 (-245.3, -101.6)</w:t>
            </w:r>
          </w:p>
        </w:tc>
      </w:tr>
      <w:tr w:rsidR="006C322D" w:rsidRPr="00ED1527" w14:paraId="630D2308" w14:textId="77777777" w:rsidTr="00F52B01">
        <w:trPr>
          <w:jc w:val="center"/>
        </w:trPr>
        <w:tc>
          <w:tcPr>
            <w:tcW w:w="4240" w:type="dxa"/>
          </w:tcPr>
          <w:p w14:paraId="62A1A388" w14:textId="01994EE4" w:rsidR="006C322D" w:rsidRPr="00ED1527" w:rsidRDefault="006C322D" w:rsidP="008A0DCD">
            <w:pPr>
              <w:rPr>
                <w:b/>
                <w:bCs/>
                <w:sz w:val="21"/>
                <w:szCs w:val="21"/>
              </w:rPr>
            </w:pPr>
            <w:r w:rsidRPr="00ED1527">
              <w:rPr>
                <w:b/>
                <w:bCs/>
                <w:sz w:val="21"/>
                <w:szCs w:val="21"/>
              </w:rPr>
              <w:t xml:space="preserve">Birth order </w:t>
            </w:r>
            <w:r w:rsidR="00FB0041">
              <w:rPr>
                <w:b/>
                <w:bCs/>
                <w:sz w:val="21"/>
                <w:szCs w:val="21"/>
              </w:rPr>
              <w:t>(parity)</w:t>
            </w:r>
          </w:p>
        </w:tc>
        <w:tc>
          <w:tcPr>
            <w:tcW w:w="1070" w:type="dxa"/>
          </w:tcPr>
          <w:p w14:paraId="6E0B8B7E" w14:textId="77777777" w:rsidR="006C322D" w:rsidRPr="00ED1527" w:rsidRDefault="006C322D" w:rsidP="008A0DCD">
            <w:pPr>
              <w:ind w:right="-105"/>
              <w:jc w:val="center"/>
              <w:rPr>
                <w:sz w:val="21"/>
                <w:szCs w:val="21"/>
              </w:rPr>
            </w:pPr>
          </w:p>
        </w:tc>
        <w:tc>
          <w:tcPr>
            <w:tcW w:w="2250" w:type="dxa"/>
          </w:tcPr>
          <w:p w14:paraId="4BF360FA" w14:textId="77777777" w:rsidR="006C322D" w:rsidRPr="00ED1527" w:rsidRDefault="006C322D" w:rsidP="008A0DCD">
            <w:pPr>
              <w:ind w:right="165"/>
              <w:jc w:val="center"/>
              <w:rPr>
                <w:sz w:val="21"/>
                <w:szCs w:val="21"/>
              </w:rPr>
            </w:pPr>
          </w:p>
        </w:tc>
        <w:tc>
          <w:tcPr>
            <w:tcW w:w="3335" w:type="dxa"/>
          </w:tcPr>
          <w:p w14:paraId="52DC2891" w14:textId="77777777" w:rsidR="006C322D" w:rsidRPr="00ED1527" w:rsidRDefault="006C322D" w:rsidP="008A0DCD">
            <w:pPr>
              <w:ind w:right="-360"/>
              <w:jc w:val="center"/>
              <w:rPr>
                <w:sz w:val="21"/>
                <w:szCs w:val="21"/>
              </w:rPr>
            </w:pPr>
          </w:p>
        </w:tc>
      </w:tr>
      <w:tr w:rsidR="006C322D" w:rsidRPr="00ED1527" w14:paraId="31E90812" w14:textId="77777777" w:rsidTr="00F52B01">
        <w:trPr>
          <w:jc w:val="center"/>
        </w:trPr>
        <w:tc>
          <w:tcPr>
            <w:tcW w:w="4240" w:type="dxa"/>
          </w:tcPr>
          <w:p w14:paraId="0A05DA61" w14:textId="77777777" w:rsidR="006C322D" w:rsidRPr="00ED1527" w:rsidRDefault="006C322D" w:rsidP="008A0DCD">
            <w:pPr>
              <w:jc w:val="right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1</w:t>
            </w:r>
          </w:p>
        </w:tc>
        <w:tc>
          <w:tcPr>
            <w:tcW w:w="1070" w:type="dxa"/>
          </w:tcPr>
          <w:p w14:paraId="1D976101" w14:textId="77777777" w:rsidR="006C322D" w:rsidRPr="00ED1527" w:rsidRDefault="006C322D" w:rsidP="008A0DCD">
            <w:pPr>
              <w:ind w:right="-10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4673</w:t>
            </w:r>
          </w:p>
        </w:tc>
        <w:tc>
          <w:tcPr>
            <w:tcW w:w="2250" w:type="dxa"/>
          </w:tcPr>
          <w:p w14:paraId="53712BD1" w14:textId="77777777" w:rsidR="006C322D" w:rsidRPr="00ED1527" w:rsidRDefault="006C322D" w:rsidP="008A0DCD">
            <w:pPr>
              <w:ind w:right="16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3211 (25)</w:t>
            </w:r>
          </w:p>
        </w:tc>
        <w:tc>
          <w:tcPr>
            <w:tcW w:w="3335" w:type="dxa"/>
          </w:tcPr>
          <w:p w14:paraId="37AAE391" w14:textId="77777777" w:rsidR="006C322D" w:rsidRPr="00ED1527" w:rsidRDefault="006C322D" w:rsidP="008A0DCD">
            <w:pPr>
              <w:ind w:right="-360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Reference</w:t>
            </w:r>
          </w:p>
        </w:tc>
      </w:tr>
      <w:tr w:rsidR="006C322D" w:rsidRPr="00ED1527" w14:paraId="0BEE4855" w14:textId="77777777" w:rsidTr="00F52B01">
        <w:trPr>
          <w:jc w:val="center"/>
        </w:trPr>
        <w:tc>
          <w:tcPr>
            <w:tcW w:w="4240" w:type="dxa"/>
          </w:tcPr>
          <w:p w14:paraId="53E75E93" w14:textId="77777777" w:rsidR="006C322D" w:rsidRPr="00ED1527" w:rsidRDefault="006C322D" w:rsidP="008A0DCD">
            <w:pPr>
              <w:jc w:val="right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2</w:t>
            </w:r>
          </w:p>
        </w:tc>
        <w:tc>
          <w:tcPr>
            <w:tcW w:w="1070" w:type="dxa"/>
          </w:tcPr>
          <w:p w14:paraId="6E24048B" w14:textId="77777777" w:rsidR="006C322D" w:rsidRPr="00ED1527" w:rsidRDefault="006C322D" w:rsidP="008A0DCD">
            <w:pPr>
              <w:ind w:right="-10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2302</w:t>
            </w:r>
          </w:p>
        </w:tc>
        <w:tc>
          <w:tcPr>
            <w:tcW w:w="2250" w:type="dxa"/>
          </w:tcPr>
          <w:p w14:paraId="76CF2BD9" w14:textId="77777777" w:rsidR="006C322D" w:rsidRPr="00ED1527" w:rsidRDefault="006C322D" w:rsidP="008A0DCD">
            <w:pPr>
              <w:ind w:right="16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3260 (26)</w:t>
            </w:r>
          </w:p>
        </w:tc>
        <w:tc>
          <w:tcPr>
            <w:tcW w:w="3335" w:type="dxa"/>
          </w:tcPr>
          <w:p w14:paraId="04D21EA5" w14:textId="77777777" w:rsidR="006C322D" w:rsidRPr="00ED1527" w:rsidRDefault="006C322D" w:rsidP="008A0DCD">
            <w:pPr>
              <w:ind w:right="-360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48.9 (10, 87.8)</w:t>
            </w:r>
          </w:p>
        </w:tc>
      </w:tr>
      <w:tr w:rsidR="006C322D" w:rsidRPr="00ED1527" w14:paraId="70DD14E8" w14:textId="77777777" w:rsidTr="00F52B01">
        <w:trPr>
          <w:jc w:val="center"/>
        </w:trPr>
        <w:tc>
          <w:tcPr>
            <w:tcW w:w="4240" w:type="dxa"/>
          </w:tcPr>
          <w:p w14:paraId="4F5994AF" w14:textId="77777777" w:rsidR="006C322D" w:rsidRPr="00ED1527" w:rsidRDefault="006C322D" w:rsidP="008A0DCD">
            <w:pPr>
              <w:jc w:val="right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3</w:t>
            </w:r>
          </w:p>
        </w:tc>
        <w:tc>
          <w:tcPr>
            <w:tcW w:w="1070" w:type="dxa"/>
          </w:tcPr>
          <w:p w14:paraId="3AA9D311" w14:textId="77777777" w:rsidR="006C322D" w:rsidRPr="00ED1527" w:rsidRDefault="006C322D" w:rsidP="008A0DCD">
            <w:pPr>
              <w:ind w:right="-10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2302</w:t>
            </w:r>
          </w:p>
        </w:tc>
        <w:tc>
          <w:tcPr>
            <w:tcW w:w="2250" w:type="dxa"/>
          </w:tcPr>
          <w:p w14:paraId="201316AF" w14:textId="77777777" w:rsidR="006C322D" w:rsidRPr="00ED1527" w:rsidRDefault="006C322D" w:rsidP="008A0DCD">
            <w:pPr>
              <w:ind w:right="16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3272 (27)</w:t>
            </w:r>
          </w:p>
        </w:tc>
        <w:tc>
          <w:tcPr>
            <w:tcW w:w="3335" w:type="dxa"/>
          </w:tcPr>
          <w:p w14:paraId="1759F372" w14:textId="77777777" w:rsidR="006C322D" w:rsidRPr="00ED1527" w:rsidRDefault="006C322D" w:rsidP="008A0DCD">
            <w:pPr>
              <w:ind w:right="-360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60.5 (13.7, 107.4)</w:t>
            </w:r>
          </w:p>
        </w:tc>
      </w:tr>
      <w:tr w:rsidR="006C322D" w:rsidRPr="00ED1527" w14:paraId="46FD57E8" w14:textId="77777777" w:rsidTr="00F52B01">
        <w:trPr>
          <w:jc w:val="center"/>
        </w:trPr>
        <w:tc>
          <w:tcPr>
            <w:tcW w:w="4240" w:type="dxa"/>
          </w:tcPr>
          <w:p w14:paraId="6C7806D5" w14:textId="77777777" w:rsidR="006C322D" w:rsidRPr="00ED1527" w:rsidRDefault="006C322D" w:rsidP="008A0DCD">
            <w:pPr>
              <w:jc w:val="right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4+</w:t>
            </w:r>
          </w:p>
        </w:tc>
        <w:tc>
          <w:tcPr>
            <w:tcW w:w="1070" w:type="dxa"/>
          </w:tcPr>
          <w:p w14:paraId="53AB11A3" w14:textId="77777777" w:rsidR="006C322D" w:rsidRPr="00ED1527" w:rsidRDefault="006C322D" w:rsidP="008A0DCD">
            <w:pPr>
              <w:ind w:right="-10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2302</w:t>
            </w:r>
          </w:p>
        </w:tc>
        <w:tc>
          <w:tcPr>
            <w:tcW w:w="2250" w:type="dxa"/>
          </w:tcPr>
          <w:p w14:paraId="64D08895" w14:textId="77777777" w:rsidR="006C322D" w:rsidRPr="00ED1527" w:rsidRDefault="006C322D" w:rsidP="008A0DCD">
            <w:pPr>
              <w:ind w:right="16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3334 (25)</w:t>
            </w:r>
          </w:p>
        </w:tc>
        <w:tc>
          <w:tcPr>
            <w:tcW w:w="3335" w:type="dxa"/>
          </w:tcPr>
          <w:p w14:paraId="2F14AB53" w14:textId="77777777" w:rsidR="006C322D" w:rsidRPr="00ED1527" w:rsidRDefault="006C322D" w:rsidP="008A0DCD">
            <w:pPr>
              <w:ind w:right="-360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122.2 (72.8, 171.7)</w:t>
            </w:r>
          </w:p>
        </w:tc>
      </w:tr>
      <w:tr w:rsidR="006C322D" w:rsidRPr="00ED1527" w14:paraId="10C900A8" w14:textId="77777777" w:rsidTr="00F52B01">
        <w:trPr>
          <w:jc w:val="center"/>
        </w:trPr>
        <w:tc>
          <w:tcPr>
            <w:tcW w:w="4240" w:type="dxa"/>
          </w:tcPr>
          <w:p w14:paraId="00224770" w14:textId="77777777" w:rsidR="006C322D" w:rsidRPr="00ED1527" w:rsidRDefault="006C322D" w:rsidP="008A0DCD">
            <w:pPr>
              <w:rPr>
                <w:b/>
                <w:bCs/>
                <w:sz w:val="21"/>
                <w:szCs w:val="21"/>
              </w:rPr>
            </w:pPr>
            <w:r w:rsidRPr="00ED1527">
              <w:rPr>
                <w:b/>
                <w:bCs/>
                <w:sz w:val="21"/>
                <w:szCs w:val="21"/>
              </w:rPr>
              <w:t xml:space="preserve">Child </w:t>
            </w:r>
            <w:r>
              <w:rPr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1070" w:type="dxa"/>
          </w:tcPr>
          <w:p w14:paraId="3E1B333C" w14:textId="77777777" w:rsidR="006C322D" w:rsidRPr="00ED1527" w:rsidRDefault="006C322D" w:rsidP="008A0DCD">
            <w:pPr>
              <w:ind w:right="-105"/>
              <w:jc w:val="center"/>
              <w:rPr>
                <w:sz w:val="21"/>
                <w:szCs w:val="21"/>
              </w:rPr>
            </w:pPr>
          </w:p>
        </w:tc>
        <w:tc>
          <w:tcPr>
            <w:tcW w:w="2250" w:type="dxa"/>
          </w:tcPr>
          <w:p w14:paraId="34894A55" w14:textId="77777777" w:rsidR="006C322D" w:rsidRPr="00ED1527" w:rsidRDefault="006C322D" w:rsidP="008A0DCD">
            <w:pPr>
              <w:ind w:right="165"/>
              <w:jc w:val="center"/>
              <w:rPr>
                <w:sz w:val="21"/>
                <w:szCs w:val="21"/>
              </w:rPr>
            </w:pPr>
          </w:p>
        </w:tc>
        <w:tc>
          <w:tcPr>
            <w:tcW w:w="3335" w:type="dxa"/>
          </w:tcPr>
          <w:p w14:paraId="11F57653" w14:textId="77777777" w:rsidR="006C322D" w:rsidRPr="00ED1527" w:rsidRDefault="006C322D" w:rsidP="008A0DCD">
            <w:pPr>
              <w:ind w:right="-360"/>
              <w:jc w:val="center"/>
              <w:rPr>
                <w:sz w:val="21"/>
                <w:szCs w:val="21"/>
              </w:rPr>
            </w:pPr>
          </w:p>
        </w:tc>
      </w:tr>
      <w:tr w:rsidR="006C322D" w:rsidRPr="00ED1527" w14:paraId="53E14D6C" w14:textId="77777777" w:rsidTr="00F52B01">
        <w:trPr>
          <w:jc w:val="center"/>
        </w:trPr>
        <w:tc>
          <w:tcPr>
            <w:tcW w:w="4240" w:type="dxa"/>
          </w:tcPr>
          <w:p w14:paraId="0A2AF0D8" w14:textId="77777777" w:rsidR="006C322D" w:rsidRPr="00ED1527" w:rsidRDefault="006C322D" w:rsidP="008A0DCD">
            <w:pPr>
              <w:jc w:val="right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Male</w:t>
            </w:r>
          </w:p>
        </w:tc>
        <w:tc>
          <w:tcPr>
            <w:tcW w:w="1070" w:type="dxa"/>
          </w:tcPr>
          <w:p w14:paraId="2C6650B5" w14:textId="77777777" w:rsidR="006C322D" w:rsidRPr="00ED1527" w:rsidRDefault="006C322D" w:rsidP="008A0DCD">
            <w:pPr>
              <w:ind w:right="-10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3569</w:t>
            </w:r>
          </w:p>
        </w:tc>
        <w:tc>
          <w:tcPr>
            <w:tcW w:w="2250" w:type="dxa"/>
          </w:tcPr>
          <w:p w14:paraId="6C32F91B" w14:textId="77777777" w:rsidR="006C322D" w:rsidRPr="00ED1527" w:rsidRDefault="006C322D" w:rsidP="008A0DCD">
            <w:pPr>
              <w:ind w:right="16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3324 (23)</w:t>
            </w:r>
          </w:p>
        </w:tc>
        <w:tc>
          <w:tcPr>
            <w:tcW w:w="3335" w:type="dxa"/>
          </w:tcPr>
          <w:p w14:paraId="7A8B7A57" w14:textId="77777777" w:rsidR="006C322D" w:rsidRPr="00ED1527" w:rsidRDefault="006C322D" w:rsidP="008A0DCD">
            <w:pPr>
              <w:ind w:right="-360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Reference</w:t>
            </w:r>
          </w:p>
        </w:tc>
      </w:tr>
      <w:tr w:rsidR="006C322D" w:rsidRPr="00ED1527" w14:paraId="340AA0FA" w14:textId="77777777" w:rsidTr="00F52B01">
        <w:trPr>
          <w:jc w:val="center"/>
        </w:trPr>
        <w:tc>
          <w:tcPr>
            <w:tcW w:w="4240" w:type="dxa"/>
          </w:tcPr>
          <w:p w14:paraId="0563FEC8" w14:textId="77777777" w:rsidR="006C322D" w:rsidRPr="00ED1527" w:rsidRDefault="006C322D" w:rsidP="008A0DCD">
            <w:pPr>
              <w:jc w:val="right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Female</w:t>
            </w:r>
          </w:p>
        </w:tc>
        <w:tc>
          <w:tcPr>
            <w:tcW w:w="1070" w:type="dxa"/>
          </w:tcPr>
          <w:p w14:paraId="6831EA43" w14:textId="77777777" w:rsidR="006C322D" w:rsidRPr="00ED1527" w:rsidRDefault="006C322D" w:rsidP="008A0DCD">
            <w:pPr>
              <w:ind w:right="-10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3406</w:t>
            </w:r>
          </w:p>
        </w:tc>
        <w:tc>
          <w:tcPr>
            <w:tcW w:w="2250" w:type="dxa"/>
          </w:tcPr>
          <w:p w14:paraId="5DF5019A" w14:textId="77777777" w:rsidR="006C322D" w:rsidRPr="00ED1527" w:rsidRDefault="006C322D" w:rsidP="008A0DCD">
            <w:pPr>
              <w:ind w:right="16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3215 (23)</w:t>
            </w:r>
          </w:p>
        </w:tc>
        <w:tc>
          <w:tcPr>
            <w:tcW w:w="3335" w:type="dxa"/>
          </w:tcPr>
          <w:p w14:paraId="1B4B550D" w14:textId="77777777" w:rsidR="006C322D" w:rsidRPr="00ED1527" w:rsidRDefault="006C322D" w:rsidP="008A0DCD">
            <w:pPr>
              <w:ind w:right="-360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-109.2 (-137.2, -81.2)</w:t>
            </w:r>
          </w:p>
        </w:tc>
      </w:tr>
      <w:tr w:rsidR="006C322D" w:rsidRPr="00ED1527" w14:paraId="67787B08" w14:textId="77777777" w:rsidTr="00F52B01">
        <w:trPr>
          <w:jc w:val="center"/>
        </w:trPr>
        <w:tc>
          <w:tcPr>
            <w:tcW w:w="4240" w:type="dxa"/>
          </w:tcPr>
          <w:p w14:paraId="16CE54B7" w14:textId="77777777" w:rsidR="006C322D" w:rsidRPr="00ED1527" w:rsidRDefault="006C322D" w:rsidP="008A0DCD">
            <w:pPr>
              <w:rPr>
                <w:b/>
                <w:bCs/>
                <w:sz w:val="21"/>
                <w:szCs w:val="21"/>
              </w:rPr>
            </w:pPr>
            <w:r w:rsidRPr="00ED1527">
              <w:rPr>
                <w:b/>
                <w:bCs/>
                <w:sz w:val="21"/>
                <w:szCs w:val="21"/>
              </w:rPr>
              <w:t>Delivery method</w:t>
            </w:r>
          </w:p>
        </w:tc>
        <w:tc>
          <w:tcPr>
            <w:tcW w:w="1070" w:type="dxa"/>
          </w:tcPr>
          <w:p w14:paraId="0494A54F" w14:textId="77777777" w:rsidR="006C322D" w:rsidRPr="00ED1527" w:rsidRDefault="006C322D" w:rsidP="008A0DCD">
            <w:pPr>
              <w:ind w:right="-105"/>
              <w:jc w:val="center"/>
              <w:rPr>
                <w:sz w:val="21"/>
                <w:szCs w:val="21"/>
              </w:rPr>
            </w:pPr>
          </w:p>
        </w:tc>
        <w:tc>
          <w:tcPr>
            <w:tcW w:w="2250" w:type="dxa"/>
          </w:tcPr>
          <w:p w14:paraId="55967D59" w14:textId="77777777" w:rsidR="006C322D" w:rsidRPr="00ED1527" w:rsidRDefault="006C322D" w:rsidP="008A0DCD">
            <w:pPr>
              <w:ind w:right="165"/>
              <w:jc w:val="center"/>
              <w:rPr>
                <w:sz w:val="21"/>
                <w:szCs w:val="21"/>
              </w:rPr>
            </w:pPr>
          </w:p>
        </w:tc>
        <w:tc>
          <w:tcPr>
            <w:tcW w:w="3335" w:type="dxa"/>
          </w:tcPr>
          <w:p w14:paraId="09539B46" w14:textId="77777777" w:rsidR="006C322D" w:rsidRPr="00ED1527" w:rsidRDefault="006C322D" w:rsidP="008A0DCD">
            <w:pPr>
              <w:ind w:right="-360"/>
              <w:jc w:val="center"/>
              <w:rPr>
                <w:sz w:val="21"/>
                <w:szCs w:val="21"/>
              </w:rPr>
            </w:pPr>
          </w:p>
        </w:tc>
      </w:tr>
      <w:tr w:rsidR="006C322D" w:rsidRPr="00ED1527" w14:paraId="1B91CFA8" w14:textId="77777777" w:rsidTr="00F52B01">
        <w:trPr>
          <w:jc w:val="center"/>
        </w:trPr>
        <w:tc>
          <w:tcPr>
            <w:tcW w:w="4240" w:type="dxa"/>
          </w:tcPr>
          <w:p w14:paraId="1414E15D" w14:textId="77777777" w:rsidR="006C322D" w:rsidRPr="00ED1527" w:rsidRDefault="006C322D" w:rsidP="008A0DCD">
            <w:pPr>
              <w:jc w:val="right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Vaginal</w:t>
            </w:r>
          </w:p>
        </w:tc>
        <w:tc>
          <w:tcPr>
            <w:tcW w:w="1070" w:type="dxa"/>
          </w:tcPr>
          <w:p w14:paraId="00165F24" w14:textId="77777777" w:rsidR="006C322D" w:rsidRPr="00ED1527" w:rsidRDefault="006C322D" w:rsidP="008A0DCD">
            <w:pPr>
              <w:ind w:right="-10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3569</w:t>
            </w:r>
          </w:p>
        </w:tc>
        <w:tc>
          <w:tcPr>
            <w:tcW w:w="2250" w:type="dxa"/>
          </w:tcPr>
          <w:p w14:paraId="754C9DF3" w14:textId="77777777" w:rsidR="006C322D" w:rsidRPr="00ED1527" w:rsidRDefault="006C322D" w:rsidP="008A0DCD">
            <w:pPr>
              <w:ind w:right="16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3185 (18)</w:t>
            </w:r>
          </w:p>
        </w:tc>
        <w:tc>
          <w:tcPr>
            <w:tcW w:w="3335" w:type="dxa"/>
          </w:tcPr>
          <w:p w14:paraId="17546420" w14:textId="77777777" w:rsidR="006C322D" w:rsidRPr="00ED1527" w:rsidRDefault="006C322D" w:rsidP="008A0DCD">
            <w:pPr>
              <w:ind w:right="-360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Reference</w:t>
            </w:r>
          </w:p>
        </w:tc>
      </w:tr>
      <w:tr w:rsidR="006C322D" w:rsidRPr="00ED1527" w14:paraId="0DAF7675" w14:textId="77777777" w:rsidTr="00F52B01">
        <w:trPr>
          <w:jc w:val="center"/>
        </w:trPr>
        <w:tc>
          <w:tcPr>
            <w:tcW w:w="4240" w:type="dxa"/>
          </w:tcPr>
          <w:p w14:paraId="43D82411" w14:textId="77777777" w:rsidR="006C322D" w:rsidRPr="00ED1527" w:rsidRDefault="006C322D" w:rsidP="008A0DCD">
            <w:pPr>
              <w:jc w:val="right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C-section</w:t>
            </w:r>
          </w:p>
        </w:tc>
        <w:tc>
          <w:tcPr>
            <w:tcW w:w="1070" w:type="dxa"/>
          </w:tcPr>
          <w:p w14:paraId="55EC7751" w14:textId="77777777" w:rsidR="006C322D" w:rsidRPr="00ED1527" w:rsidRDefault="006C322D" w:rsidP="008A0DCD">
            <w:pPr>
              <w:ind w:right="-10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3406</w:t>
            </w:r>
          </w:p>
        </w:tc>
        <w:tc>
          <w:tcPr>
            <w:tcW w:w="2250" w:type="dxa"/>
          </w:tcPr>
          <w:p w14:paraId="6BAA41C7" w14:textId="77777777" w:rsidR="006C322D" w:rsidRPr="00ED1527" w:rsidRDefault="006C322D" w:rsidP="008A0DCD">
            <w:pPr>
              <w:ind w:right="165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3354 (33)</w:t>
            </w:r>
          </w:p>
        </w:tc>
        <w:tc>
          <w:tcPr>
            <w:tcW w:w="3335" w:type="dxa"/>
          </w:tcPr>
          <w:p w14:paraId="7DAA69F2" w14:textId="77777777" w:rsidR="006C322D" w:rsidRPr="00ED1527" w:rsidRDefault="006C322D" w:rsidP="008A0DCD">
            <w:pPr>
              <w:ind w:right="-360"/>
              <w:jc w:val="center"/>
              <w:rPr>
                <w:sz w:val="21"/>
                <w:szCs w:val="21"/>
              </w:rPr>
            </w:pPr>
            <w:r w:rsidRPr="00ED1527">
              <w:rPr>
                <w:sz w:val="21"/>
                <w:szCs w:val="21"/>
              </w:rPr>
              <w:t>169.2 (109.6, 228.7)</w:t>
            </w:r>
          </w:p>
        </w:tc>
      </w:tr>
    </w:tbl>
    <w:bookmarkEnd w:id="1"/>
    <w:bookmarkEnd w:id="2"/>
    <w:p w14:paraId="1F601EA1" w14:textId="1E63EDDE" w:rsidR="006C322D" w:rsidRPr="003371F7" w:rsidRDefault="006C322D" w:rsidP="006C322D">
      <w:pPr>
        <w:spacing w:after="0"/>
        <w:ind w:left="-630" w:right="-900"/>
      </w:pPr>
      <w:r>
        <w:t>BW=Birth</w:t>
      </w:r>
      <w:r w:rsidR="00A50FD4">
        <w:t xml:space="preserve"> </w:t>
      </w:r>
      <w:r>
        <w:t xml:space="preserve">weight. </w:t>
      </w:r>
      <w:r w:rsidRPr="003371F7">
        <w:rPr>
          <w:lang w:val="el-GR"/>
        </w:rPr>
        <w:t>*β</w:t>
      </w:r>
      <w:r w:rsidRPr="003371F7">
        <w:t xml:space="preserve">= Difference in BW (in grams) for exposure to a </w:t>
      </w:r>
      <w:r>
        <w:t xml:space="preserve">kerosene and biomass </w:t>
      </w:r>
      <w:r w:rsidRPr="003371F7">
        <w:t xml:space="preserve">fuel relative to </w:t>
      </w:r>
      <w:r>
        <w:t>low pollution fuel</w:t>
      </w:r>
      <w:r w:rsidRPr="00AD3419"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Adjusted for the hierarchy of covariates. </w:t>
      </w:r>
      <w:bookmarkEnd w:id="0"/>
    </w:p>
    <w:p w14:paraId="2354C2C7" w14:textId="77777777" w:rsidR="006C322D" w:rsidRDefault="006C322D"/>
    <w:sectPr w:rsidR="006C32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22D"/>
    <w:rsid w:val="006C322D"/>
    <w:rsid w:val="00753373"/>
    <w:rsid w:val="00905E78"/>
    <w:rsid w:val="00952C5C"/>
    <w:rsid w:val="00A50FD4"/>
    <w:rsid w:val="00CE4163"/>
    <w:rsid w:val="00DC3CB7"/>
    <w:rsid w:val="00F52B01"/>
    <w:rsid w:val="00FB0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393A4"/>
  <w15:chartTrackingRefBased/>
  <w15:docId w15:val="{88EA382F-09EB-4E10-976C-0633C765C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2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2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C3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32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322D"/>
    <w:rPr>
      <w:sz w:val="20"/>
      <w:szCs w:val="20"/>
    </w:rPr>
  </w:style>
  <w:style w:type="paragraph" w:styleId="Revision">
    <w:name w:val="Revision"/>
    <w:hidden/>
    <w:uiPriority w:val="99"/>
    <w:semiHidden/>
    <w:rsid w:val="00952C5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76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, Musa (NIH/NIEHS) [F]</dc:creator>
  <cp:keywords/>
  <dc:description/>
  <cp:lastModifiedBy>Musa Kana</cp:lastModifiedBy>
  <cp:revision>9</cp:revision>
  <dcterms:created xsi:type="dcterms:W3CDTF">2021-11-17T17:31:00Z</dcterms:created>
  <dcterms:modified xsi:type="dcterms:W3CDTF">2022-04-27T06:18:00Z</dcterms:modified>
</cp:coreProperties>
</file>